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FE87" w14:textId="77777777" w:rsidR="00FC39F2" w:rsidRPr="00FC39F2" w:rsidRDefault="00FC39F2" w:rsidP="00FC39F2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C39F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dditional MATERIALS</w:t>
      </w:r>
    </w:p>
    <w:p w14:paraId="78D35BD9" w14:textId="02158055" w:rsidR="00235FF1" w:rsidRPr="00BB1BC3" w:rsidRDefault="00235FF1" w:rsidP="00FC39F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BB1B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ssociation between Life’s Essential 8 and Biological Ag</w:t>
      </w:r>
      <w:r w:rsidR="005F0E7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e</w:t>
      </w:r>
      <w:r w:rsidRPr="00BB1B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ng among US </w:t>
      </w:r>
      <w:r w:rsidR="00A10B1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</w:t>
      </w:r>
      <w:r w:rsidRPr="00BB1B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dults</w:t>
      </w:r>
    </w:p>
    <w:p w14:paraId="122B6C68" w14:textId="77777777" w:rsidR="00BD7326" w:rsidRDefault="00BD7326" w:rsidP="00BD7326">
      <w:pPr>
        <w:widowControl/>
        <w:adjustRightInd w:val="0"/>
        <w:snapToGrid w:val="0"/>
        <w:spacing w:after="360" w:line="480" w:lineRule="auto"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</w:pPr>
    </w:p>
    <w:p w14:paraId="153BF8E8" w14:textId="77777777" w:rsidR="00A10B10" w:rsidRPr="00DA1B77" w:rsidRDefault="00A10B10" w:rsidP="00A10B10">
      <w:pPr>
        <w:widowControl/>
        <w:adjustRightInd w:val="0"/>
        <w:snapToGrid w:val="0"/>
        <w:spacing w:after="36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</w:pP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Ronghuai Zhang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, Min Wu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2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, Wei Zhang </w:t>
      </w:r>
      <w:r w:rsidRPr="003A54CF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bidi="en-US"/>
        </w:rPr>
        <w:t>1</w:t>
      </w:r>
      <w:r w:rsidRPr="003A54CF"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 xml:space="preserve">Xuna Liu </w:t>
      </w:r>
      <w:r w:rsidRPr="00737CA1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bidi="en-US"/>
        </w:rPr>
        <w:t>3</w:t>
      </w:r>
      <w:r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 xml:space="preserve">, </w:t>
      </w:r>
      <w:r w:rsidRPr="003A54CF"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 xml:space="preserve">Jie Pu </w:t>
      </w:r>
      <w:r w:rsidRPr="003A54CF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bidi="en-US"/>
        </w:rPr>
        <w:t>1</w:t>
      </w:r>
      <w:r w:rsidRPr="003A54CF"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 xml:space="preserve">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shd w:val="clear" w:color="auto" w:fill="FFFFFF"/>
          <w:lang w:eastAsia="de-DE" w:bidi="en-US"/>
        </w:rPr>
        <w:t>Tao Wei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4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, Zhanfang Zhu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5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Zhiguo Tang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, Na Wei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 , Bo Liu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, Qianwei Cui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, Junkui Wang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 xml:space="preserve">, Fuqiang Liu 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>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, and Ying Lv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de-DE" w:bidi="en-US"/>
        </w:rPr>
        <w:t xml:space="preserve"> 1</w:t>
      </w: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*</w:t>
      </w:r>
    </w:p>
    <w:p w14:paraId="38C895E7" w14:textId="77777777" w:rsidR="00A10B10" w:rsidRPr="005D3B53" w:rsidRDefault="00A10B10" w:rsidP="00A10B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3B53">
        <w:rPr>
          <w:rFonts w:ascii="Times New Roman" w:hAnsi="Times New Roman" w:cs="Times New Roman"/>
          <w:sz w:val="24"/>
          <w:szCs w:val="24"/>
        </w:rPr>
        <w:t xml:space="preserve"> </w:t>
      </w:r>
      <w:r w:rsidRPr="00381639">
        <w:rPr>
          <w:rFonts w:ascii="Times New Roman" w:hAnsi="Times New Roman" w:cs="Times New Roman"/>
          <w:sz w:val="24"/>
          <w:szCs w:val="24"/>
        </w:rPr>
        <w:t>Department of Cardiology, Shaanxi Provincial People's Hospital, Xi’an, P. R. China.</w:t>
      </w:r>
    </w:p>
    <w:p w14:paraId="022B8C8C" w14:textId="77777777" w:rsidR="00A10B10" w:rsidRDefault="00A10B10" w:rsidP="00A10B10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3B53">
        <w:rPr>
          <w:rFonts w:ascii="Times New Roman" w:hAnsi="Times New Roman" w:cs="Times New Roman"/>
          <w:sz w:val="24"/>
          <w:szCs w:val="24"/>
        </w:rPr>
        <w:t xml:space="preserve"> </w:t>
      </w:r>
      <w:r w:rsidRPr="00235F18">
        <w:rPr>
          <w:rFonts w:ascii="Times New Roman" w:hAnsi="Times New Roman" w:cs="Times New Roman"/>
          <w:sz w:val="24"/>
          <w:szCs w:val="24"/>
        </w:rPr>
        <w:t>Shaanxi Provincial Key Laboratory of Infection and Immune Diseases, Shaanxi Provincial People's Hospital, Xi’an, P. 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BB913A" w14:textId="77777777" w:rsidR="00A10B10" w:rsidRDefault="00A10B10" w:rsidP="00A10B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6D38">
        <w:rPr>
          <w:rFonts w:ascii="Times New Roman" w:hAnsi="Times New Roman" w:cs="Times New Roman"/>
          <w:sz w:val="24"/>
          <w:szCs w:val="24"/>
        </w:rPr>
        <w:t xml:space="preserve"> </w:t>
      </w:r>
      <w:r w:rsidRPr="003B212F">
        <w:rPr>
          <w:rFonts w:ascii="Times New Roman" w:hAnsi="Times New Roman" w:cs="Times New Roman"/>
          <w:sz w:val="24"/>
          <w:szCs w:val="24"/>
        </w:rPr>
        <w:t>Department of Gastroenterology, The Second Affiliated Hospital of Xi’an Jiaotong University, Xi’an 710004, China</w:t>
      </w:r>
    </w:p>
    <w:p w14:paraId="45BF4B05" w14:textId="77777777" w:rsidR="00A10B10" w:rsidRDefault="00A10B10" w:rsidP="00A10B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54C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4CF">
        <w:rPr>
          <w:rFonts w:ascii="Times New Roman" w:hAnsi="Times New Roman" w:cs="Times New Roman"/>
          <w:sz w:val="24"/>
          <w:szCs w:val="24"/>
        </w:rPr>
        <w:t>Department of cardiovascular surger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4CF">
        <w:rPr>
          <w:rFonts w:ascii="Times New Roman" w:hAnsi="Times New Roman" w:cs="Times New Roman"/>
          <w:sz w:val="24"/>
          <w:szCs w:val="24"/>
        </w:rPr>
        <w:t>Shaanxi Provincial People's Hospital, Xi’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4CF">
        <w:rPr>
          <w:rFonts w:ascii="Times New Roman" w:hAnsi="Times New Roman" w:cs="Times New Roman"/>
          <w:sz w:val="24"/>
          <w:szCs w:val="24"/>
        </w:rPr>
        <w:t>P. R. China.</w:t>
      </w:r>
    </w:p>
    <w:p w14:paraId="56ADCD57" w14:textId="77777777" w:rsidR="00A10B10" w:rsidRDefault="00A10B10" w:rsidP="00A10B10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5F517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9AF">
        <w:rPr>
          <w:rFonts w:ascii="Times New Roman" w:hAnsi="Times New Roman" w:cs="Times New Roman"/>
          <w:sz w:val="24"/>
          <w:szCs w:val="24"/>
        </w:rPr>
        <w:t xml:space="preserve">Xi'an Jiaotong University Hospital, Xi’an, P. R. China. </w:t>
      </w:r>
      <w:r w:rsidRPr="00C76D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AB6A3B" w14:textId="77777777" w:rsidR="00A10B10" w:rsidRPr="00C76D38" w:rsidRDefault="00A10B10" w:rsidP="00A10B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73B4B" w14:textId="77777777" w:rsidR="00A10B10" w:rsidRDefault="00A10B10" w:rsidP="00A10B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3B5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D3B53">
        <w:rPr>
          <w:rFonts w:ascii="Times New Roman" w:hAnsi="Times New Roman" w:cs="Times New Roman"/>
          <w:sz w:val="24"/>
          <w:szCs w:val="24"/>
        </w:rPr>
        <w:t xml:space="preserve"> Correspondence: </w:t>
      </w:r>
      <w:r>
        <w:rPr>
          <w:rFonts w:ascii="Times New Roman" w:hAnsi="Times New Roman" w:cs="Times New Roman"/>
          <w:sz w:val="24"/>
          <w:szCs w:val="24"/>
        </w:rPr>
        <w:t>yinglv0802</w:t>
      </w:r>
      <w:r w:rsidRPr="00110C81">
        <w:rPr>
          <w:rFonts w:ascii="Times New Roman" w:hAnsi="Times New Roman" w:cs="Times New Roman"/>
          <w:sz w:val="24"/>
          <w:szCs w:val="24"/>
        </w:rPr>
        <w:t>@163.com</w:t>
      </w:r>
      <w:r w:rsidRPr="005D3B53">
        <w:rPr>
          <w:rFonts w:ascii="Times New Roman" w:hAnsi="Times New Roman" w:cs="Times New Roman"/>
          <w:sz w:val="24"/>
          <w:szCs w:val="24"/>
        </w:rPr>
        <w:t xml:space="preserve">; Tel: </w:t>
      </w:r>
      <w:r w:rsidRPr="00D6701F">
        <w:rPr>
          <w:rFonts w:ascii="Times New Roman" w:hAnsi="Times New Roman" w:cs="Times New Roman"/>
          <w:sz w:val="24"/>
          <w:szCs w:val="24"/>
        </w:rPr>
        <w:t>+8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701F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596809585</w:t>
      </w:r>
    </w:p>
    <w:p w14:paraId="594A6843" w14:textId="77777777" w:rsidR="00A10B10" w:rsidRPr="005D3B53" w:rsidRDefault="00A10B10" w:rsidP="00A10B10">
      <w:pPr>
        <w:tabs>
          <w:tab w:val="left" w:pos="3264"/>
        </w:tabs>
        <w:spacing w:line="480" w:lineRule="auto"/>
        <w:jc w:val="left"/>
        <w:rPr>
          <w:rFonts w:ascii="Times New Roman" w:hAnsi="Times New Roman"/>
          <w:b/>
          <w:bCs/>
          <w:spacing w:val="8"/>
          <w:sz w:val="24"/>
          <w:szCs w:val="24"/>
        </w:rPr>
      </w:pPr>
      <w:r w:rsidRPr="005D3B53">
        <w:rPr>
          <w:rFonts w:ascii="Times New Roman" w:hAnsi="Times New Roman" w:hint="eastAsia"/>
          <w:b/>
          <w:bCs/>
          <w:spacing w:val="8"/>
          <w:sz w:val="24"/>
          <w:szCs w:val="24"/>
          <w:vertAlign w:val="superscript"/>
        </w:rPr>
        <w:t>*</w:t>
      </w:r>
      <w:r w:rsidRPr="005D3B53">
        <w:rPr>
          <w:rFonts w:ascii="Times New Roman" w:hAnsi="Times New Roman"/>
          <w:b/>
          <w:bCs/>
          <w:spacing w:val="8"/>
          <w:sz w:val="24"/>
          <w:szCs w:val="24"/>
        </w:rPr>
        <w:t xml:space="preserve">Corresponding author: </w:t>
      </w:r>
      <w:r>
        <w:rPr>
          <w:rFonts w:ascii="Times New Roman" w:hAnsi="Times New Roman"/>
          <w:b/>
          <w:bCs/>
          <w:spacing w:val="8"/>
          <w:sz w:val="24"/>
          <w:szCs w:val="24"/>
        </w:rPr>
        <w:tab/>
      </w:r>
    </w:p>
    <w:p w14:paraId="168EBF23" w14:textId="77777777" w:rsidR="00A10B10" w:rsidRPr="00110C81" w:rsidRDefault="00A10B10" w:rsidP="00A10B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54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DE" w:bidi="en-US"/>
        </w:rPr>
        <w:t>Ying Lv</w:t>
      </w:r>
      <w:r w:rsidRPr="00110C81">
        <w:rPr>
          <w:rFonts w:ascii="Times New Roman" w:hAnsi="Times New Roman" w:cs="Times New Roman"/>
          <w:sz w:val="24"/>
          <w:szCs w:val="24"/>
        </w:rPr>
        <w:t>, MD.</w:t>
      </w:r>
    </w:p>
    <w:p w14:paraId="22F33673" w14:textId="77777777" w:rsidR="00FC39F2" w:rsidRPr="00323787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32DBCA69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1C6624B6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7ADAD591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0B63DBFA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66C6398C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10FCB786" w14:textId="77777777" w:rsidR="00FC39F2" w:rsidRPr="00BB1BC3" w:rsidRDefault="00FC39F2" w:rsidP="00FC39F2">
      <w:pPr>
        <w:rPr>
          <w:rFonts w:ascii="Times New Roman" w:hAnsi="Times New Roman" w:cs="Times New Roman"/>
          <w:sz w:val="24"/>
          <w:szCs w:val="24"/>
        </w:rPr>
      </w:pPr>
    </w:p>
    <w:p w14:paraId="60FDD93F" w14:textId="0C7B999C" w:rsidR="00651FB6" w:rsidRPr="00BB1BC3" w:rsidRDefault="00651FB6" w:rsidP="00FC39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1BC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 Flowchart of the sample selection from NHANES 2005-2010</w:t>
      </w:r>
    </w:p>
    <w:p w14:paraId="304A1F59" w14:textId="269D8172" w:rsidR="00651FB6" w:rsidRPr="00BB1BC3" w:rsidRDefault="00651FB6">
      <w:pPr>
        <w:rPr>
          <w:rFonts w:ascii="Times New Roman" w:hAnsi="Times New Roman" w:cs="Times New Roman"/>
          <w:sz w:val="24"/>
          <w:szCs w:val="24"/>
        </w:rPr>
      </w:pPr>
      <w:r w:rsidRPr="00BB1B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239C51" wp14:editId="3E30A106">
                <wp:simplePos x="0" y="0"/>
                <wp:positionH relativeFrom="column">
                  <wp:posOffset>0</wp:posOffset>
                </wp:positionH>
                <wp:positionV relativeFrom="paragraph">
                  <wp:posOffset>200025</wp:posOffset>
                </wp:positionV>
                <wp:extent cx="5735320" cy="6828790"/>
                <wp:effectExtent l="0" t="0" r="17780" b="10160"/>
                <wp:wrapSquare wrapText="bothSides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5320" cy="6828790"/>
                          <a:chOff x="283030" y="328376"/>
                          <a:chExt cx="5737405" cy="6829244"/>
                        </a:xfrm>
                      </wpg:grpSpPr>
                      <wps:wsp>
                        <wps:cNvPr id="2" name="矩形 2"/>
                        <wps:cNvSpPr/>
                        <wps:spPr>
                          <a:xfrm>
                            <a:off x="283030" y="3283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9E26C2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Participants extracted from NHANES</w:t>
                              </w:r>
                            </w:p>
                            <w:p w14:paraId="0B41C3D6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005-20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3103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2200835" y="1111022"/>
                            <a:ext cx="38196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5B2B95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xcluded:</w:t>
                              </w:r>
                            </w:p>
                            <w:p w14:paraId="67A3F0EE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Participants with age &l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0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years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3902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矩形 4"/>
                        <wps:cNvSpPr/>
                        <wps:spPr>
                          <a:xfrm>
                            <a:off x="283030" y="18396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D4FEFC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Included participa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7132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2199316" y="2717172"/>
                            <a:ext cx="3819600" cy="68429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668E7C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xcluded:</w:t>
                              </w:r>
                            </w:p>
                            <w:p w14:paraId="29752110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Participant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with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missing data 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L</w:t>
                              </w:r>
                              <w:r w:rsidRPr="0012423A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ife’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</w:t>
                              </w:r>
                              <w:r w:rsidRPr="0012423A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ssential 8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4229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;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283030" y="33509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8BF94A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Included participa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2903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矩形 7"/>
                        <wps:cNvSpPr/>
                        <wps:spPr>
                          <a:xfrm>
                            <a:off x="2197845" y="4181889"/>
                            <a:ext cx="3822589" cy="680364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752204" w14:textId="77777777" w:rsidR="00651FB6" w:rsidRDefault="00651FB6" w:rsidP="00651FB6">
                              <w:pPr>
                                <w:jc w:val="left"/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xcluded:</w:t>
                              </w:r>
                              <w:r w:rsidRPr="0066171A">
                                <w:t xml:space="preserve"> </w:t>
                              </w:r>
                            </w:p>
                            <w:p w14:paraId="6CA6BA42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B19B1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Participants with missing values regarding phenotypic age and biological age</w:t>
                              </w:r>
                              <w:r w:rsidRPr="0066171A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156</w:t>
                              </w:r>
                              <w:r w:rsidRPr="0066171A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矩形 8"/>
                        <wps:cNvSpPr/>
                        <wps:spPr>
                          <a:xfrm>
                            <a:off x="283030" y="4862276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740B89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Included participa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1747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矩形 9"/>
                        <wps:cNvSpPr/>
                        <wps:spPr>
                          <a:xfrm>
                            <a:off x="337367" y="6437620"/>
                            <a:ext cx="1440000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656635" w14:textId="77777777" w:rsidR="00651FB6" w:rsidRPr="00997266" w:rsidRDefault="00651FB6" w:rsidP="00651F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ligible participants for analysi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 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1729</w:t>
                              </w: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2199316" y="5642242"/>
                            <a:ext cx="3821119" cy="720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BCD5A3" w14:textId="77777777" w:rsidR="00651FB6" w:rsidRPr="00997266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997266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Excluded:</w:t>
                              </w:r>
                            </w:p>
                            <w:p w14:paraId="2A5C9386" w14:textId="77777777" w:rsidR="00651FB6" w:rsidRPr="008C7978" w:rsidRDefault="00651FB6" w:rsidP="00651FB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0E52CE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Participants with missing data 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405E7F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marriage</w:t>
                              </w:r>
                              <w:r w:rsidRPr="000E52CE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and educ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8C7978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8</w:t>
                              </w:r>
                              <w:r w:rsidRPr="008C7978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;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>
                            <a:off x="1017203" y="1055077"/>
                            <a:ext cx="0" cy="76831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/>
                        <wps:cNvCnPr>
                          <a:endCxn id="6" idx="0"/>
                        </wps:cNvCnPr>
                        <wps:spPr>
                          <a:xfrm flipH="1">
                            <a:off x="1003002" y="2575470"/>
                            <a:ext cx="3379" cy="7754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>
                          <a:stCxn id="6" idx="2"/>
                          <a:endCxn id="8" idx="0"/>
                        </wps:cNvCnPr>
                        <wps:spPr>
                          <a:xfrm>
                            <a:off x="1003002" y="4070959"/>
                            <a:ext cx="0" cy="7912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/>
                        <wps:spPr>
                          <a:xfrm flipH="1">
                            <a:off x="1006353" y="5559644"/>
                            <a:ext cx="3431" cy="86434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5"/>
                        <wps:cNvCnPr>
                          <a:endCxn id="3" idx="1"/>
                        </wps:cNvCnPr>
                        <wps:spPr>
                          <a:xfrm>
                            <a:off x="1017147" y="1466620"/>
                            <a:ext cx="1183627" cy="439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1017831" y="3009423"/>
                            <a:ext cx="1183005" cy="38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接箭头连接符 17"/>
                        <wps:cNvCnPr/>
                        <wps:spPr>
                          <a:xfrm>
                            <a:off x="1003009" y="4480559"/>
                            <a:ext cx="1183005" cy="38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1003001" y="6003905"/>
                            <a:ext cx="1183005" cy="38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1239C51" id="组合 1" o:spid="_x0000_s1026" style="position:absolute;left:0;text-align:left;margin-left:0;margin-top:15.75pt;width:451.6pt;height:537.7pt;z-index:251659264;mso-width-relative:margin" coordorigin="2830,3283" coordsize="57374,68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">
                <v:rect id="矩形 2" o:spid="_x0000_s1027" style="position:absolute;left:2830;top:3283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NW3wAAAANo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IX3lXwD5OIFAAD//wMAUEsBAi0AFAAGAAgAAAAhANvh9svuAAAAhQEAABMAAAAAAAAAAAAAAAAA&#10;AAAAAFtDb250ZW50X1R5cGVzXS54bWxQSwECLQAUAAYACAAAACEAWvQsW78AAAAVAQAACwAAAAAA&#10;AAAAAAAAAAAfAQAAX3JlbHMvLnJlbHNQSwECLQAUAAYACAAAACEAzyDVt8AAAADaAAAADwAAAAAA&#10;AAAAAAAAAAAHAgAAZHJzL2Rvd25yZXYueG1sUEsFBgAAAAADAAMAtwAAAPQCAAAAAA==&#10;" fillcolor="white [3201]" strokecolor="black [3213]" strokeweight="1pt">
                  <v:textbox>
                    <w:txbxContent>
                      <w:p w14:paraId="619E26C2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Participants extracted from NHANES</w:t>
                        </w:r>
                      </w:p>
                      <w:p w14:paraId="0B41C3D6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2005-20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31034)</w:t>
                        </w:r>
                      </w:p>
                    </w:txbxContent>
                  </v:textbox>
                </v:rect>
                <v:rect id="矩形 3" o:spid="_x0000_s1028" style="position:absolute;left:22008;top:11110;width:38196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HAswQAAANoAAAAPAAAAZHJzL2Rvd25yZXYueG1sRI/RagIx&#10;FETfC/5DuIJvNWsL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KBscCzBAAAA2gAAAA8AAAAA&#10;AAAAAAAAAAAABwIAAGRycy9kb3ducmV2LnhtbFBLBQYAAAAAAwADALcAAAD1AgAAAAA=&#10;" fillcolor="white [3201]" strokecolor="black [3213]" strokeweight="1pt">
                  <v:textbox>
                    <w:txbxContent>
                      <w:p w14:paraId="7F5B2B95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Excluded:</w:t>
                        </w:r>
                      </w:p>
                      <w:p w14:paraId="67A3F0EE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Participants with age &lt;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20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years 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3902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.</w:t>
                        </w:r>
                      </w:p>
                    </w:txbxContent>
                  </v:textbox>
                </v:rect>
                <v:rect id="矩形 4" o:spid="_x0000_s1029" style="position:absolute;left:2830;top:18396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ehYwQAAANoAAAAPAAAAZHJzL2Rvd25yZXYueG1sRI/RagIx&#10;FETfC/5DuIJvNWsp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C+F6FjBAAAA2gAAAA8AAAAA&#10;AAAAAAAAAAAABwIAAGRycy9kb3ducmV2LnhtbFBLBQYAAAAAAwADALcAAAD1AgAAAAA=&#10;" fillcolor="white [3201]" strokecolor="black [3213]" strokeweight="1pt">
                  <v:textbox>
                    <w:txbxContent>
                      <w:p w14:paraId="2CD4FEFC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Included participants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7132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5" o:spid="_x0000_s1030" style="position:absolute;left:21993;top:27171;width:38196;height:68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3DwQAAANoAAAAPAAAAZHJzL2Rvd25yZXYueG1sRI/RagIx&#10;FETfC/5DuIJvNWuh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EDJTcPBAAAA2gAAAA8AAAAA&#10;AAAAAAAAAAAABwIAAGRycy9kb3ducmV2LnhtbFBLBQYAAAAAAwADALcAAAD1AgAAAAA=&#10;" fillcolor="white [3201]" strokecolor="black [3213]" strokeweight="1pt">
                  <v:textbox>
                    <w:txbxContent>
                      <w:p w14:paraId="70668E7C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Excluded:</w:t>
                        </w:r>
                      </w:p>
                      <w:p w14:paraId="29752110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Participants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with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missing data on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L</w:t>
                        </w:r>
                        <w:r w:rsidRPr="0012423A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ife’s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E</w:t>
                        </w:r>
                        <w:r w:rsidRPr="0012423A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ssential 8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4229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;</w:t>
                        </w:r>
                      </w:p>
                    </w:txbxContent>
                  </v:textbox>
                </v:rect>
                <v:rect id="矩形 6" o:spid="_x0000_s1031" style="position:absolute;left:2830;top:33509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" fillcolor="white [3201]" strokecolor="black [3213]" strokeweight="1pt">
                  <v:textbox>
                    <w:txbxContent>
                      <w:p w14:paraId="568BF94A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Included participants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2903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7" o:spid="_x0000_s1032" style="position:absolute;left:21978;top:41818;width:38226;height:6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" fillcolor="white [3201]" strokecolor="black [3213]" strokeweight="1pt">
                  <v:textbox>
                    <w:txbxContent>
                      <w:p w14:paraId="14752204" w14:textId="77777777" w:rsidR="00651FB6" w:rsidRDefault="00651FB6" w:rsidP="00651FB6">
                        <w:pPr>
                          <w:jc w:val="left"/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Excluded:</w:t>
                        </w:r>
                        <w:r w:rsidRPr="0066171A">
                          <w:t xml:space="preserve"> </w:t>
                        </w:r>
                      </w:p>
                      <w:p w14:paraId="6CA6BA42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B19B1">
                          <w:rPr>
                            <w:rFonts w:ascii="Times New Roman" w:hAnsi="Times New Roman" w:cs="Times New Roman"/>
                            <w:szCs w:val="21"/>
                          </w:rPr>
                          <w:t>Participants with missing values regarding phenotypic age and biological age</w:t>
                        </w:r>
                        <w:r w:rsidRPr="0066171A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156</w:t>
                        </w:r>
                        <w:r w:rsidRPr="0066171A">
                          <w:rPr>
                            <w:rFonts w:ascii="Times New Roman" w:hAnsi="Times New Roman" w:cs="Times New Roman"/>
                            <w:szCs w:val="21"/>
                          </w:rPr>
                          <w:t>).</w:t>
                        </w:r>
                      </w:p>
                    </w:txbxContent>
                  </v:textbox>
                </v:rect>
                <v:rect id="矩形 8" o:spid="_x0000_s1033" style="position:absolute;left:2830;top:48622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" fillcolor="white [3201]" strokecolor="black [3213]" strokeweight="1pt">
                  <v:textbox>
                    <w:txbxContent>
                      <w:p w14:paraId="02740B89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Included participants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1747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9" o:spid="_x0000_s1034" style="position:absolute;left:3373;top:64376;width:14400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" fillcolor="white [3201]" strokecolor="black [3213]" strokeweight="1pt">
                  <v:textbox>
                    <w:txbxContent>
                      <w:p w14:paraId="34656635" w14:textId="77777777" w:rsidR="00651FB6" w:rsidRPr="00997266" w:rsidRDefault="00651FB6" w:rsidP="00651FB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Eligible participants for analysis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 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1729</w:t>
                        </w: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rect id="矩形 10" o:spid="_x0000_s1035" style="position:absolute;left:21993;top:56422;width:38211;height:7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" fillcolor="white [3201]" strokecolor="black [3213]" strokeweight="1pt">
                  <v:textbox>
                    <w:txbxContent>
                      <w:p w14:paraId="1FBCD5A3" w14:textId="77777777" w:rsidR="00651FB6" w:rsidRPr="00997266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997266">
                          <w:rPr>
                            <w:rFonts w:ascii="Times New Roman" w:hAnsi="Times New Roman" w:cs="Times New Roman"/>
                            <w:szCs w:val="21"/>
                          </w:rPr>
                          <w:t>Excluded:</w:t>
                        </w:r>
                      </w:p>
                      <w:p w14:paraId="2A5C9386" w14:textId="77777777" w:rsidR="00651FB6" w:rsidRPr="008C7978" w:rsidRDefault="00651FB6" w:rsidP="00651FB6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0E52CE">
                          <w:rPr>
                            <w:rFonts w:ascii="Times New Roman" w:hAnsi="Times New Roman" w:cs="Times New Roman"/>
                            <w:szCs w:val="21"/>
                          </w:rPr>
                          <w:t>Participants with missing data on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405E7F">
                          <w:rPr>
                            <w:rFonts w:ascii="Times New Roman" w:hAnsi="Times New Roman" w:cs="Times New Roman"/>
                            <w:szCs w:val="21"/>
                          </w:rPr>
                          <w:t>marriage</w:t>
                        </w:r>
                        <w:r w:rsidRPr="000E52CE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and education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8C7978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8</w:t>
                        </w:r>
                        <w:r w:rsidRPr="008C7978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;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1" o:spid="_x0000_s1036" type="#_x0000_t32" style="position:absolute;left:10172;top:10550;width:0;height:76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12" o:spid="_x0000_s1037" type="#_x0000_t32" style="position:absolute;left:10030;top:25754;width:33;height:775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" strokecolor="black [3213]" strokeweight="1pt">
                  <v:stroke endarrow="block" joinstyle="miter"/>
                </v:shape>
                <v:shape id="直接箭头连接符 13" o:spid="_x0000_s1038" type="#_x0000_t32" style="position:absolute;left:10030;top:40709;width:0;height:79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14" o:spid="_x0000_s1039" type="#_x0000_t32" style="position:absolute;left:10063;top:55596;width:34;height:86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" strokecolor="black [3213]" strokeweight="1pt">
                  <v:stroke endarrow="block" joinstyle="miter"/>
                </v:shape>
                <v:shape id="直接箭头连接符 15" o:spid="_x0000_s1040" type="#_x0000_t32" style="position:absolute;left:10171;top:14666;width:11836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16" o:spid="_x0000_s1041" type="#_x0000_t32" style="position:absolute;left:10178;top:30094;width:1183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" strokecolor="black [3213]" strokeweight="1pt">
                  <v:stroke endarrow="block" joinstyle="miter"/>
                </v:shape>
                <v:shape id="直接箭头连接符 17" o:spid="_x0000_s1042" type="#_x0000_t32" style="position:absolute;left:10030;top:44805;width:1183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" strokecolor="black [3213]" strokeweight="1pt">
                  <v:stroke endarrow="block" joinstyle="miter"/>
                </v:shape>
                <v:shape id="直接箭头连接符 18" o:spid="_x0000_s1043" type="#_x0000_t32" style="position:absolute;left:10030;top:60039;width:1183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" strokecolor="black [3213]" strokeweight="1pt">
                  <v:stroke endarrow="block" joinstyle="miter"/>
                </v:shape>
                <w10:wrap type="square"/>
              </v:group>
            </w:pict>
          </mc:Fallback>
        </mc:AlternateContent>
      </w:r>
    </w:p>
    <w:p w14:paraId="037BBE78" w14:textId="5EB6CD07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25E45B90" w14:textId="44996ADE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4CA5B265" w14:textId="0BB9AE2D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6D5BB3E2" w14:textId="7210E680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D67B104" w14:textId="48D431ED" w:rsidR="00376EBD" w:rsidRPr="00BB1BC3" w:rsidRDefault="00376EBD" w:rsidP="00376EB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F8C27DE" w14:textId="0EE2302A" w:rsidR="00376EBD" w:rsidRPr="00BB1BC3" w:rsidRDefault="00376EBD" w:rsidP="00376EB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D476E81" w14:textId="77777777" w:rsidR="00376EBD" w:rsidRPr="00BB1BC3" w:rsidRDefault="00376EBD" w:rsidP="00376EB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DFEF322" w14:textId="08C21561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3D4AE446" w14:textId="51D62766" w:rsidR="00AE6E8F" w:rsidRPr="00BB1BC3" w:rsidRDefault="00AE6E8F" w:rsidP="00AE6E8F">
      <w:pPr>
        <w:spacing w:line="276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BB1B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373A9" w:rsidRPr="00BB1BC3">
        <w:rPr>
          <w:rFonts w:ascii="Times New Roman" w:hAnsi="Times New Roman" w:cs="Times New Roman"/>
          <w:b/>
          <w:sz w:val="24"/>
          <w:szCs w:val="24"/>
        </w:rPr>
        <w:t>S</w:t>
      </w:r>
      <w:r w:rsidRPr="00BB1BC3">
        <w:rPr>
          <w:rFonts w:ascii="Times New Roman" w:hAnsi="Times New Roman" w:cs="Times New Roman"/>
          <w:b/>
          <w:sz w:val="24"/>
          <w:szCs w:val="24"/>
        </w:rPr>
        <w:t xml:space="preserve">1. Definition and scoring approach for the American Heart Association’s Life’s Essential 8 score. </w:t>
      </w:r>
    </w:p>
    <w:tbl>
      <w:tblPr>
        <w:tblStyle w:val="a9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AE6E8F" w:rsidRPr="00BB1BC3" w14:paraId="3058BE81" w14:textId="77777777" w:rsidTr="00AE6E8F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420DA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eastAsiaTheme="minorHAnsi" w:hAnsi="Times New Roman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39B6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eastAsiaTheme="minorHAnsi" w:hAnsi="Times New Roman"/>
              </w:rPr>
              <w:t>CVH Metric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F853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4FB6" w14:textId="77777777" w:rsidR="00AE6E8F" w:rsidRPr="00BB1BC3" w:rsidRDefault="00AE6E8F">
            <w:pPr>
              <w:pStyle w:val="a7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AE6E8F" w:rsidRPr="00BB1BC3" w14:paraId="76DF8EC5" w14:textId="77777777" w:rsidTr="00AE6E8F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115FB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2415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63B09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700F" w14:textId="77777777" w:rsidR="00AE6E8F" w:rsidRPr="00BB1BC3" w:rsidRDefault="00AE6E8F">
            <w:pPr>
              <w:pStyle w:val="TableParagraph"/>
              <w:spacing w:before="4"/>
              <w:ind w:left="106"/>
              <w:rPr>
                <w:sz w:val="24"/>
              </w:rPr>
            </w:pPr>
            <w:r w:rsidRPr="00BB1BC3">
              <w:rPr>
                <w:w w:val="90"/>
                <w:sz w:val="24"/>
              </w:rPr>
              <w:t>Quantiles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f</w:t>
            </w:r>
            <w:r w:rsidRPr="00BB1BC3">
              <w:rPr>
                <w:spacing w:val="-5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DASH-style</w:t>
            </w:r>
            <w:r w:rsidRPr="00BB1BC3">
              <w:rPr>
                <w:spacing w:val="-5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diet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adherence</w:t>
            </w:r>
          </w:p>
          <w:p w14:paraId="3CFEB43C" w14:textId="77777777" w:rsidR="00AE6E8F" w:rsidRPr="00BB1BC3" w:rsidRDefault="00AE6E8F">
            <w:pPr>
              <w:pStyle w:val="TableParagraph"/>
              <w:spacing w:before="4"/>
              <w:rPr>
                <w:sz w:val="24"/>
              </w:rPr>
            </w:pPr>
          </w:p>
          <w:p w14:paraId="125531E6" w14:textId="77777777" w:rsidR="00AE6E8F" w:rsidRPr="00BB1BC3" w:rsidRDefault="00AE6E8F">
            <w:pPr>
              <w:pStyle w:val="TableParagraph"/>
              <w:ind w:left="106"/>
              <w:rPr>
                <w:b/>
                <w:sz w:val="24"/>
              </w:rPr>
            </w:pPr>
            <w:r w:rsidRPr="00BB1BC3">
              <w:rPr>
                <w:b/>
                <w:bCs/>
                <w:sz w:val="24"/>
              </w:rPr>
              <w:t>Scoring</w:t>
            </w:r>
            <w:r w:rsidRPr="00BB1BC3">
              <w:rPr>
                <w:b/>
                <w:spacing w:val="-2"/>
                <w:w w:val="95"/>
                <w:sz w:val="24"/>
              </w:rPr>
              <w:t xml:space="preserve"> (Population):</w:t>
            </w:r>
          </w:p>
          <w:p w14:paraId="6967FEB2" w14:textId="77777777" w:rsidR="00AE6E8F" w:rsidRPr="00BB1BC3" w:rsidRDefault="00AE6E8F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BB1BC3">
              <w:rPr>
                <w:sz w:val="24"/>
                <w:u w:val="single"/>
              </w:rPr>
              <w:t>Points</w:t>
            </w:r>
            <w:r w:rsidRPr="00BB1BC3">
              <w:rPr>
                <w:spacing w:val="70"/>
                <w:sz w:val="24"/>
              </w:rPr>
              <w:t xml:space="preserve"> </w:t>
            </w:r>
            <w:r w:rsidRPr="00BB1BC3">
              <w:rPr>
                <w:spacing w:val="-2"/>
                <w:sz w:val="24"/>
                <w:u w:val="single"/>
              </w:rPr>
              <w:t>Quantile</w:t>
            </w:r>
          </w:p>
          <w:p w14:paraId="55A2F111" w14:textId="77777777" w:rsidR="00AE6E8F" w:rsidRPr="00BB1BC3" w:rsidRDefault="00AE6E8F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≥95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7"/>
                <w:sz w:val="24"/>
              </w:rPr>
              <w:t xml:space="preserve"> </w:t>
            </w:r>
            <w:r w:rsidRPr="00BB1BC3">
              <w:rPr>
                <w:color w:val="212529"/>
                <w:sz w:val="24"/>
              </w:rPr>
              <w:t>percentile</w:t>
            </w:r>
            <w:r w:rsidRPr="00BB1BC3">
              <w:rPr>
                <w:w w:val="90"/>
                <w:sz w:val="24"/>
              </w:rPr>
              <w:t xml:space="preserve"> (top/ideal</w:t>
            </w:r>
            <w:r w:rsidRPr="00BB1BC3">
              <w:rPr>
                <w:spacing w:val="12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diet)</w:t>
            </w:r>
          </w:p>
          <w:p w14:paraId="6707036C" w14:textId="77777777" w:rsidR="00AE6E8F" w:rsidRPr="00BB1BC3" w:rsidRDefault="00AE6E8F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8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75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19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94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1"/>
                <w:sz w:val="24"/>
              </w:rPr>
              <w:t xml:space="preserve"> </w:t>
            </w:r>
            <w:r w:rsidRPr="00BB1BC3">
              <w:rPr>
                <w:color w:val="212529"/>
                <w:sz w:val="24"/>
              </w:rPr>
              <w:t>percentile</w:t>
            </w:r>
          </w:p>
          <w:p w14:paraId="131B35CE" w14:textId="77777777" w:rsidR="00AE6E8F" w:rsidRPr="00BB1BC3" w:rsidRDefault="00AE6E8F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5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50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74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color w:val="212529"/>
                <w:sz w:val="24"/>
              </w:rPr>
              <w:t>percentile</w:t>
            </w:r>
          </w:p>
          <w:p w14:paraId="15EBE513" w14:textId="77777777" w:rsidR="00AE6E8F" w:rsidRPr="00BB1BC3" w:rsidRDefault="00AE6E8F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2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25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49</w:t>
            </w:r>
            <w:r w:rsidRPr="00BB1BC3">
              <w:rPr>
                <w:w w:val="90"/>
                <w:sz w:val="24"/>
                <w:vertAlign w:val="superscript"/>
              </w:rPr>
              <w:t>th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color w:val="212529"/>
                <w:sz w:val="24"/>
              </w:rPr>
              <w:t>percentile</w:t>
            </w:r>
          </w:p>
          <w:p w14:paraId="15BFB716" w14:textId="77777777" w:rsidR="00AE6E8F" w:rsidRPr="00BB1BC3" w:rsidRDefault="00AE6E8F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hAnsi="Times New Roman"/>
                <w:spacing w:val="-10"/>
              </w:rPr>
              <w:t>0</w:t>
            </w:r>
            <w:r w:rsidRPr="00BB1BC3">
              <w:rPr>
                <w:rFonts w:ascii="Times New Roman" w:hAnsi="Times New Roman"/>
              </w:rPr>
              <w:tab/>
              <w:t xml:space="preserve">    </w:t>
            </w:r>
            <w:r w:rsidRPr="00BB1BC3">
              <w:rPr>
                <w:rFonts w:ascii="Times New Roman" w:hAnsi="Times New Roman"/>
                <w:w w:val="90"/>
              </w:rPr>
              <w:t>1</w:t>
            </w:r>
            <w:r w:rsidRPr="00BB1BC3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BB1BC3">
              <w:rPr>
                <w:rFonts w:ascii="Times New Roman" w:hAnsi="Times New Roman"/>
                <w:spacing w:val="3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–</w:t>
            </w:r>
            <w:r w:rsidRPr="00BB1BC3">
              <w:rPr>
                <w:rFonts w:ascii="Times New Roman" w:hAnsi="Times New Roman"/>
                <w:spacing w:val="4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24</w:t>
            </w:r>
            <w:r w:rsidRPr="00BB1BC3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BB1BC3">
              <w:rPr>
                <w:rFonts w:ascii="Times New Roman" w:hAnsi="Times New Roman"/>
                <w:spacing w:val="4"/>
              </w:rPr>
              <w:t xml:space="preserve"> </w:t>
            </w:r>
            <w:r w:rsidRPr="00BB1BC3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BB1BC3">
              <w:rPr>
                <w:rFonts w:ascii="Times New Roman" w:hAnsi="Times New Roman"/>
                <w:w w:val="90"/>
              </w:rPr>
              <w:t xml:space="preserve"> (bottom/least</w:t>
            </w:r>
            <w:r w:rsidRPr="00BB1BC3">
              <w:rPr>
                <w:rFonts w:ascii="Times New Roman" w:hAnsi="Times New Roman"/>
                <w:spacing w:val="5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ideal</w:t>
            </w:r>
            <w:r w:rsidRPr="00BB1BC3">
              <w:rPr>
                <w:rFonts w:ascii="Times New Roman" w:hAnsi="Times New Roman"/>
                <w:spacing w:val="4"/>
              </w:rPr>
              <w:t xml:space="preserve"> </w:t>
            </w:r>
            <w:r w:rsidRPr="00BB1BC3"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AE6E8F" w:rsidRPr="00BB1BC3" w14:paraId="6F252904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1C37" w14:textId="77777777" w:rsidR="00AE6E8F" w:rsidRPr="00BB1BC3" w:rsidRDefault="00AE6E8F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8658A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26D7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D96D" w14:textId="77777777" w:rsidR="00AE6E8F" w:rsidRPr="00BB1BC3" w:rsidRDefault="00AE6E8F">
            <w:pPr>
              <w:pStyle w:val="TableParagraph"/>
              <w:spacing w:before="4" w:line="252" w:lineRule="auto"/>
              <w:ind w:left="106"/>
              <w:rPr>
                <w:sz w:val="24"/>
              </w:rPr>
            </w:pPr>
            <w:r w:rsidRPr="00BB1BC3">
              <w:rPr>
                <w:b/>
                <w:w w:val="95"/>
                <w:sz w:val="24"/>
              </w:rPr>
              <w:t>Metric:</w:t>
            </w:r>
            <w:r w:rsidRPr="00BB1BC3">
              <w:rPr>
                <w:b/>
                <w:spacing w:val="-12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Minutes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of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moderate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(or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greater)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 xml:space="preserve">intensity </w:t>
            </w:r>
            <w:r w:rsidRPr="00BB1BC3">
              <w:rPr>
                <w:sz w:val="24"/>
              </w:rPr>
              <w:t>activity per week</w:t>
            </w:r>
          </w:p>
          <w:p w14:paraId="539403D6" w14:textId="77777777" w:rsidR="00AE6E8F" w:rsidRPr="00BB1BC3" w:rsidRDefault="00AE6E8F">
            <w:pPr>
              <w:pStyle w:val="TableParagraph"/>
              <w:spacing w:before="6"/>
              <w:rPr>
                <w:sz w:val="24"/>
              </w:rPr>
            </w:pPr>
          </w:p>
          <w:p w14:paraId="70640F64" w14:textId="77777777" w:rsidR="00AE6E8F" w:rsidRPr="00BB1BC3" w:rsidRDefault="00AE6E8F">
            <w:pPr>
              <w:pStyle w:val="TableParagraph"/>
              <w:ind w:left="106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49AF69B0" w14:textId="77777777" w:rsidR="00AE6E8F" w:rsidRPr="00BB1BC3" w:rsidRDefault="00AE6E8F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BB1BC3">
              <w:rPr>
                <w:w w:val="95"/>
                <w:sz w:val="24"/>
                <w:u w:val="single"/>
              </w:rPr>
              <w:t>Points</w:t>
            </w:r>
            <w:r w:rsidRPr="00BB1BC3">
              <w:rPr>
                <w:spacing w:val="5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w w:val="95"/>
                <w:sz w:val="24"/>
                <w:u w:val="single"/>
              </w:rPr>
              <w:t>Minutes</w:t>
            </w:r>
          </w:p>
          <w:p w14:paraId="6976503D" w14:textId="77777777" w:rsidR="00AE6E8F" w:rsidRPr="00BB1BC3" w:rsidRDefault="00AE6E8F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4"/>
                <w:sz w:val="24"/>
              </w:rPr>
              <w:t>≥150</w:t>
            </w:r>
          </w:p>
          <w:p w14:paraId="7AF1230D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9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2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149</w:t>
            </w:r>
          </w:p>
          <w:p w14:paraId="0FDAA356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8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9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119</w:t>
            </w:r>
          </w:p>
          <w:p w14:paraId="51B8C639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6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6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89</w:t>
            </w:r>
          </w:p>
          <w:p w14:paraId="38996A73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4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3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59</w:t>
            </w:r>
          </w:p>
          <w:p w14:paraId="70958D46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2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29</w:t>
            </w:r>
          </w:p>
          <w:p w14:paraId="3459ABEB" w14:textId="77777777" w:rsidR="00AE6E8F" w:rsidRPr="00BB1BC3" w:rsidRDefault="00AE6E8F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hAnsi="Times New Roman"/>
                <w:spacing w:val="-10"/>
              </w:rPr>
              <w:t xml:space="preserve">0   </w:t>
            </w:r>
            <w:r w:rsidRPr="00BB1BC3">
              <w:rPr>
                <w:rFonts w:ascii="Times New Roman" w:hAnsi="Times New Roman"/>
              </w:rPr>
              <w:tab/>
            </w:r>
            <w:r w:rsidRPr="00BB1BC3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AE6E8F" w:rsidRPr="00BB1BC3" w14:paraId="612435CF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365B3" w14:textId="77777777" w:rsidR="00AE6E8F" w:rsidRPr="00BB1BC3" w:rsidRDefault="00AE6E8F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18FEB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0902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5503" w14:textId="77777777" w:rsidR="00AE6E8F" w:rsidRPr="00BB1BC3" w:rsidRDefault="00AE6E8F">
            <w:pPr>
              <w:pStyle w:val="TableParagraph"/>
              <w:spacing w:before="7"/>
              <w:rPr>
                <w:w w:val="95"/>
                <w:sz w:val="24"/>
              </w:rPr>
            </w:pPr>
            <w:r w:rsidRPr="00BB1BC3">
              <w:rPr>
                <w:b/>
                <w:w w:val="90"/>
                <w:sz w:val="24"/>
              </w:rPr>
              <w:t xml:space="preserve">Metric: </w:t>
            </w:r>
            <w:r w:rsidRPr="00BB1BC3">
              <w:rPr>
                <w:w w:val="90"/>
                <w:sz w:val="24"/>
              </w:rPr>
              <w:t xml:space="preserve">Combustible tobacco use and/or inhaled </w:t>
            </w:r>
            <w:r w:rsidRPr="00BB1BC3">
              <w:rPr>
                <w:w w:val="95"/>
                <w:sz w:val="24"/>
              </w:rPr>
              <w:t>NDS</w:t>
            </w:r>
            <w:r w:rsidRPr="00BB1BC3">
              <w:rPr>
                <w:spacing w:val="-12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use;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or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secondhand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smoke</w:t>
            </w:r>
            <w:r w:rsidRPr="00BB1BC3">
              <w:rPr>
                <w:spacing w:val="-11"/>
                <w:w w:val="95"/>
                <w:sz w:val="24"/>
              </w:rPr>
              <w:t xml:space="preserve"> </w:t>
            </w:r>
            <w:r w:rsidRPr="00BB1BC3">
              <w:rPr>
                <w:w w:val="95"/>
                <w:sz w:val="24"/>
              </w:rPr>
              <w:t>exposure</w:t>
            </w:r>
          </w:p>
          <w:p w14:paraId="5B6B3246" w14:textId="77777777" w:rsidR="00AE6E8F" w:rsidRPr="00BB1BC3" w:rsidRDefault="00AE6E8F">
            <w:pPr>
              <w:pStyle w:val="TableParagraph"/>
              <w:spacing w:before="7"/>
              <w:rPr>
                <w:sz w:val="24"/>
              </w:rPr>
            </w:pPr>
          </w:p>
          <w:p w14:paraId="3A748DA2" w14:textId="77777777" w:rsidR="00AE6E8F" w:rsidRPr="00BB1BC3" w:rsidRDefault="00AE6E8F">
            <w:pPr>
              <w:pStyle w:val="TableParagraph"/>
              <w:ind w:left="106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246A5067" w14:textId="77777777" w:rsidR="00AE6E8F" w:rsidRPr="00BB1BC3" w:rsidRDefault="00AE6E8F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BB1BC3">
              <w:rPr>
                <w:w w:val="95"/>
                <w:sz w:val="24"/>
                <w:u w:val="single"/>
              </w:rPr>
              <w:t>Points</w:t>
            </w:r>
            <w:r w:rsidRPr="00BB1BC3">
              <w:rPr>
                <w:spacing w:val="5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sz w:val="24"/>
                <w:u w:val="single"/>
              </w:rPr>
              <w:t>Status</w:t>
            </w:r>
          </w:p>
          <w:p w14:paraId="1D9B3D03" w14:textId="77777777" w:rsidR="00AE6E8F" w:rsidRPr="00BB1BC3" w:rsidRDefault="00AE6E8F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Never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spacing w:val="-2"/>
                <w:sz w:val="24"/>
              </w:rPr>
              <w:t>smoker</w:t>
            </w:r>
          </w:p>
          <w:p w14:paraId="67805B67" w14:textId="77777777" w:rsidR="00AE6E8F" w:rsidRPr="00BB1BC3" w:rsidRDefault="00AE6E8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7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Former</w:t>
            </w:r>
            <w:r w:rsidRPr="00BB1BC3">
              <w:rPr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smoker,</w:t>
            </w:r>
            <w:r w:rsidRPr="00BB1BC3">
              <w:rPr>
                <w:spacing w:val="1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quit</w:t>
            </w:r>
            <w:r w:rsidRPr="00BB1BC3">
              <w:rPr>
                <w:spacing w:val="1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≥5</w:t>
            </w:r>
            <w:r w:rsidRPr="00BB1BC3">
              <w:rPr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yrs</w:t>
            </w:r>
          </w:p>
          <w:p w14:paraId="423F6AEA" w14:textId="77777777" w:rsidR="00AE6E8F" w:rsidRPr="00BB1BC3" w:rsidRDefault="00AE6E8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5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Former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smoker,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quit</w:t>
            </w:r>
            <w:r w:rsidRPr="00BB1BC3">
              <w:rPr>
                <w:spacing w:val="-3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1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-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&lt;5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yrs</w:t>
            </w:r>
          </w:p>
          <w:p w14:paraId="15F56D73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3" w:line="252" w:lineRule="auto"/>
              <w:ind w:left="832" w:right="320" w:hanging="725"/>
              <w:rPr>
                <w:sz w:val="24"/>
              </w:rPr>
            </w:pPr>
            <w:r w:rsidRPr="00BB1BC3">
              <w:rPr>
                <w:spacing w:val="-6"/>
                <w:sz w:val="24"/>
              </w:rPr>
              <w:t>2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 xml:space="preserve">Former smoker, quit &lt;1 year, or currently </w:t>
            </w:r>
            <w:r w:rsidRPr="00BB1BC3">
              <w:rPr>
                <w:sz w:val="24"/>
              </w:rPr>
              <w:t>using</w:t>
            </w:r>
            <w:r w:rsidRPr="00BB1BC3">
              <w:rPr>
                <w:spacing w:val="-14"/>
                <w:sz w:val="24"/>
              </w:rPr>
              <w:t xml:space="preserve"> </w:t>
            </w:r>
            <w:r w:rsidRPr="00BB1BC3">
              <w:rPr>
                <w:sz w:val="24"/>
              </w:rPr>
              <w:t>inhaled</w:t>
            </w:r>
            <w:r w:rsidRPr="00BB1BC3">
              <w:rPr>
                <w:spacing w:val="-14"/>
                <w:sz w:val="24"/>
              </w:rPr>
              <w:t xml:space="preserve"> </w:t>
            </w:r>
            <w:r w:rsidRPr="00BB1BC3">
              <w:rPr>
                <w:sz w:val="24"/>
              </w:rPr>
              <w:t>NDS</w:t>
            </w:r>
          </w:p>
          <w:p w14:paraId="03749179" w14:textId="77777777" w:rsidR="00AE6E8F" w:rsidRPr="00BB1BC3" w:rsidRDefault="00AE6E8F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4"/>
              </w:rPr>
            </w:pPr>
            <w:r w:rsidRPr="00BB1BC3">
              <w:rPr>
                <w:spacing w:val="-10"/>
                <w:sz w:val="24"/>
              </w:rPr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Current</w:t>
            </w:r>
            <w:r w:rsidRPr="00BB1BC3">
              <w:rPr>
                <w:spacing w:val="6"/>
                <w:sz w:val="24"/>
              </w:rPr>
              <w:t xml:space="preserve"> </w:t>
            </w:r>
            <w:r w:rsidRPr="00BB1BC3">
              <w:rPr>
                <w:spacing w:val="-2"/>
                <w:sz w:val="24"/>
              </w:rPr>
              <w:t>smoker</w:t>
            </w:r>
          </w:p>
          <w:p w14:paraId="29FD8761" w14:textId="77777777" w:rsidR="00AE6E8F" w:rsidRPr="00BB1BC3" w:rsidRDefault="00AE6E8F">
            <w:pPr>
              <w:pStyle w:val="TableParagraph"/>
              <w:rPr>
                <w:sz w:val="24"/>
              </w:rPr>
            </w:pPr>
          </w:p>
          <w:p w14:paraId="7E3F6575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hAnsi="Times New Roman"/>
                <w:w w:val="90"/>
              </w:rPr>
              <w:t xml:space="preserve">Subtract 20 points (unless score is 0) for living with </w:t>
            </w:r>
            <w:r w:rsidRPr="00BB1BC3">
              <w:rPr>
                <w:rFonts w:ascii="Times New Roman" w:hAnsi="Times New Roman"/>
              </w:rPr>
              <w:t>active</w:t>
            </w:r>
            <w:r w:rsidRPr="00BB1BC3">
              <w:rPr>
                <w:rFonts w:ascii="Times New Roman" w:hAnsi="Times New Roman"/>
                <w:spacing w:val="-11"/>
              </w:rPr>
              <w:t xml:space="preserve"> </w:t>
            </w:r>
            <w:r w:rsidRPr="00BB1BC3">
              <w:rPr>
                <w:rFonts w:ascii="Times New Roman" w:hAnsi="Times New Roman"/>
              </w:rPr>
              <w:t>indoor</w:t>
            </w:r>
            <w:r w:rsidRPr="00BB1BC3">
              <w:rPr>
                <w:rFonts w:ascii="Times New Roman" w:hAnsi="Times New Roman"/>
                <w:spacing w:val="-10"/>
              </w:rPr>
              <w:t xml:space="preserve"> </w:t>
            </w:r>
            <w:r w:rsidRPr="00BB1BC3">
              <w:rPr>
                <w:rFonts w:ascii="Times New Roman" w:hAnsi="Times New Roman"/>
              </w:rPr>
              <w:t>smoker</w:t>
            </w:r>
            <w:r w:rsidRPr="00BB1BC3">
              <w:rPr>
                <w:rFonts w:ascii="Times New Roman" w:hAnsi="Times New Roman"/>
                <w:spacing w:val="-10"/>
              </w:rPr>
              <w:t xml:space="preserve"> </w:t>
            </w:r>
            <w:r w:rsidRPr="00BB1BC3">
              <w:rPr>
                <w:rFonts w:ascii="Times New Roman" w:hAnsi="Times New Roman"/>
              </w:rPr>
              <w:t>in</w:t>
            </w:r>
            <w:r w:rsidRPr="00BB1BC3">
              <w:rPr>
                <w:rFonts w:ascii="Times New Roman" w:hAnsi="Times New Roman"/>
                <w:spacing w:val="-10"/>
              </w:rPr>
              <w:t xml:space="preserve"> </w:t>
            </w:r>
            <w:r w:rsidRPr="00BB1BC3">
              <w:rPr>
                <w:rFonts w:ascii="Times New Roman" w:hAnsi="Times New Roman"/>
              </w:rPr>
              <w:t>home</w:t>
            </w:r>
          </w:p>
        </w:tc>
      </w:tr>
      <w:tr w:rsidR="00AE6E8F" w:rsidRPr="00BB1BC3" w14:paraId="3A6A6521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2D3A" w14:textId="77777777" w:rsidR="00AE6E8F" w:rsidRPr="00BB1BC3" w:rsidRDefault="00AE6E8F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DA8C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Sleep health </w:t>
            </w:r>
          </w:p>
          <w:p w14:paraId="57ECE37B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CF7C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8DCE" w14:textId="77777777" w:rsidR="00AE6E8F" w:rsidRPr="00BB1BC3" w:rsidRDefault="00AE6E8F">
            <w:pPr>
              <w:pStyle w:val="TableParagraph"/>
              <w:spacing w:before="4"/>
              <w:ind w:left="106"/>
              <w:rPr>
                <w:sz w:val="24"/>
              </w:rPr>
            </w:pPr>
            <w:r w:rsidRPr="00BB1BC3">
              <w:rPr>
                <w:b/>
                <w:w w:val="90"/>
                <w:sz w:val="24"/>
              </w:rPr>
              <w:t>Metric:</w:t>
            </w:r>
            <w:r w:rsidRPr="00BB1BC3">
              <w:rPr>
                <w:b/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Average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ours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f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sleep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per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night</w:t>
            </w:r>
          </w:p>
          <w:p w14:paraId="1677F5CD" w14:textId="77777777" w:rsidR="00AE6E8F" w:rsidRPr="00BB1BC3" w:rsidRDefault="00AE6E8F">
            <w:pPr>
              <w:pStyle w:val="TableParagraph"/>
              <w:spacing w:before="11"/>
              <w:rPr>
                <w:sz w:val="24"/>
              </w:rPr>
            </w:pPr>
          </w:p>
          <w:p w14:paraId="131D6469" w14:textId="77777777" w:rsidR="00AE6E8F" w:rsidRPr="00BB1BC3" w:rsidRDefault="00AE6E8F">
            <w:pPr>
              <w:pStyle w:val="TableParagraph"/>
              <w:ind w:left="106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69A1C6B1" w14:textId="77777777" w:rsidR="00AE6E8F" w:rsidRPr="00BB1BC3" w:rsidRDefault="00AE6E8F">
            <w:pPr>
              <w:pStyle w:val="TableParagraph"/>
              <w:tabs>
                <w:tab w:val="left" w:pos="774"/>
              </w:tabs>
              <w:spacing w:before="12" w:line="252" w:lineRule="auto"/>
              <w:ind w:left="106" w:right="3136"/>
              <w:rPr>
                <w:sz w:val="24"/>
              </w:rPr>
            </w:pPr>
            <w:r w:rsidRPr="00BB1BC3">
              <w:rPr>
                <w:sz w:val="24"/>
                <w:u w:val="single"/>
              </w:rPr>
              <w:t>Points</w:t>
            </w:r>
            <w:r w:rsidRPr="00BB1BC3">
              <w:rPr>
                <w:spacing w:val="33"/>
                <w:sz w:val="24"/>
                <w:u w:val="single"/>
              </w:rPr>
              <w:t xml:space="preserve"> </w:t>
            </w:r>
            <w:r w:rsidRPr="00BB1BC3">
              <w:rPr>
                <w:sz w:val="24"/>
                <w:u w:val="single"/>
              </w:rPr>
              <w:t>Level</w:t>
            </w:r>
            <w:r w:rsidRPr="00BB1BC3">
              <w:rPr>
                <w:sz w:val="24"/>
              </w:rPr>
              <w:t xml:space="preserve"> </w:t>
            </w:r>
          </w:p>
          <w:p w14:paraId="7E505721" w14:textId="77777777" w:rsidR="00AE6E8F" w:rsidRPr="00BB1BC3" w:rsidRDefault="00AE6E8F">
            <w:pPr>
              <w:pStyle w:val="TableParagraph"/>
              <w:tabs>
                <w:tab w:val="left" w:pos="774"/>
              </w:tabs>
              <w:spacing w:before="12" w:line="252" w:lineRule="auto"/>
              <w:ind w:left="106" w:right="313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7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&lt;9</w:t>
            </w:r>
          </w:p>
          <w:p w14:paraId="6B2B7D3B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9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9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5"/>
                <w:w w:val="90"/>
                <w:sz w:val="24"/>
              </w:rPr>
              <w:t xml:space="preserve"> &lt;10</w:t>
            </w:r>
          </w:p>
          <w:p w14:paraId="7E701E2A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7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6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5"/>
                <w:w w:val="90"/>
                <w:sz w:val="24"/>
              </w:rPr>
              <w:t xml:space="preserve"> &lt;7</w:t>
            </w:r>
          </w:p>
          <w:p w14:paraId="2E423A74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4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5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&lt;6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r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≥10</w:t>
            </w:r>
          </w:p>
          <w:p w14:paraId="3DC93E18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4"/>
              </w:rPr>
            </w:pPr>
            <w:r w:rsidRPr="00BB1BC3">
              <w:rPr>
                <w:spacing w:val="-5"/>
                <w:sz w:val="24"/>
              </w:rPr>
              <w:t>2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4</w:t>
            </w:r>
            <w:r w:rsidRPr="00BB1BC3">
              <w:rPr>
                <w:spacing w:val="-6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5"/>
                <w:w w:val="90"/>
                <w:sz w:val="24"/>
              </w:rPr>
              <w:t xml:space="preserve"> &lt;5</w:t>
            </w:r>
          </w:p>
          <w:p w14:paraId="6C600345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4"/>
              </w:rPr>
            </w:pPr>
            <w:r w:rsidRPr="00BB1BC3">
              <w:rPr>
                <w:spacing w:val="-10"/>
                <w:sz w:val="24"/>
              </w:rPr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5"/>
                <w:sz w:val="24"/>
              </w:rPr>
              <w:t>&lt;4</w:t>
            </w:r>
          </w:p>
        </w:tc>
      </w:tr>
      <w:tr w:rsidR="00AE6E8F" w:rsidRPr="00BB1BC3" w14:paraId="53FB3CD0" w14:textId="77777777" w:rsidTr="00AE6E8F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6E98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Health Factors </w:t>
            </w:r>
          </w:p>
          <w:p w14:paraId="57BD7B42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7C1B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Body mass index </w:t>
            </w:r>
          </w:p>
          <w:p w14:paraId="615BC537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9ABAB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>Body weight (kg) divided by height squared (m</w:t>
            </w:r>
            <w:r w:rsidRPr="00BB1BC3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Pr="00BB1BC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8D0C" w14:textId="77777777" w:rsidR="00AE6E8F" w:rsidRPr="00BB1BC3" w:rsidRDefault="00AE6E8F">
            <w:pPr>
              <w:pStyle w:val="TableParagraph"/>
              <w:spacing w:before="4"/>
              <w:ind w:left="106"/>
              <w:rPr>
                <w:sz w:val="24"/>
              </w:rPr>
            </w:pPr>
            <w:r w:rsidRPr="00BB1BC3">
              <w:rPr>
                <w:b/>
                <w:w w:val="90"/>
                <w:sz w:val="24"/>
              </w:rPr>
              <w:t>Metric:</w:t>
            </w:r>
            <w:r w:rsidRPr="00BB1BC3">
              <w:rPr>
                <w:b/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Body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mass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index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(kg/m</w:t>
            </w:r>
            <w:r w:rsidRPr="00BB1BC3">
              <w:rPr>
                <w:spacing w:val="-2"/>
                <w:w w:val="90"/>
                <w:sz w:val="24"/>
                <w:vertAlign w:val="superscript"/>
              </w:rPr>
              <w:t>2</w:t>
            </w:r>
            <w:r w:rsidRPr="00BB1BC3">
              <w:rPr>
                <w:spacing w:val="-2"/>
                <w:w w:val="90"/>
                <w:sz w:val="24"/>
              </w:rPr>
              <w:t>)</w:t>
            </w:r>
          </w:p>
          <w:p w14:paraId="61CEDB9A" w14:textId="77777777" w:rsidR="00AE6E8F" w:rsidRPr="00BB1BC3" w:rsidRDefault="00AE6E8F">
            <w:pPr>
              <w:pStyle w:val="TableParagraph"/>
              <w:spacing w:before="6"/>
              <w:rPr>
                <w:sz w:val="24"/>
              </w:rPr>
            </w:pPr>
          </w:p>
          <w:p w14:paraId="57CB7F68" w14:textId="77777777" w:rsidR="00AE6E8F" w:rsidRPr="00BB1BC3" w:rsidRDefault="00AE6E8F">
            <w:pPr>
              <w:pStyle w:val="TableParagraph"/>
              <w:tabs>
                <w:tab w:val="left" w:pos="774"/>
              </w:tabs>
              <w:spacing w:before="1" w:line="252" w:lineRule="auto"/>
              <w:ind w:left="106" w:right="3231"/>
              <w:rPr>
                <w:sz w:val="24"/>
              </w:rPr>
            </w:pPr>
            <w:r w:rsidRPr="00BB1BC3">
              <w:rPr>
                <w:b/>
                <w:spacing w:val="-2"/>
                <w:w w:val="95"/>
                <w:sz w:val="24"/>
              </w:rPr>
              <w:t xml:space="preserve">Scoring: </w:t>
            </w:r>
            <w:r w:rsidRPr="00BB1BC3">
              <w:rPr>
                <w:spacing w:val="-2"/>
                <w:w w:val="95"/>
                <w:sz w:val="24"/>
                <w:u w:val="single"/>
              </w:rPr>
              <w:t>Points</w:t>
            </w:r>
            <w:r w:rsidRPr="00BB1BC3">
              <w:rPr>
                <w:spacing w:val="3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w w:val="95"/>
                <w:sz w:val="24"/>
                <w:u w:val="single"/>
              </w:rPr>
              <w:t>Level</w:t>
            </w:r>
            <w:r w:rsidRPr="00BB1BC3">
              <w:rPr>
                <w:spacing w:val="-2"/>
                <w:w w:val="95"/>
                <w:sz w:val="24"/>
              </w:rPr>
              <w:t xml:space="preserve"> </w:t>
            </w:r>
            <w:r w:rsidRPr="00BB1BC3">
              <w:rPr>
                <w:spacing w:val="-4"/>
                <w:w w:val="9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4"/>
                <w:w w:val="95"/>
                <w:sz w:val="24"/>
              </w:rPr>
              <w:t>&lt;25</w:t>
            </w:r>
          </w:p>
          <w:p w14:paraId="34E3982A" w14:textId="77777777" w:rsidR="00AE6E8F" w:rsidRPr="00BB1BC3" w:rsidRDefault="00AE6E8F">
            <w:pPr>
              <w:pStyle w:val="TableParagraph"/>
              <w:tabs>
                <w:tab w:val="left" w:pos="764"/>
              </w:tabs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7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25.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29.9</w:t>
            </w:r>
          </w:p>
          <w:p w14:paraId="1A5165DE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3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30.0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34.9</w:t>
            </w:r>
          </w:p>
          <w:p w14:paraId="3FBDAAA0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4"/>
              </w:rPr>
            </w:pPr>
            <w:r w:rsidRPr="00BB1BC3">
              <w:rPr>
                <w:spacing w:val="-5"/>
                <w:sz w:val="24"/>
              </w:rPr>
              <w:t>1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35.0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39.9</w:t>
            </w:r>
          </w:p>
          <w:p w14:paraId="6A477FB5" w14:textId="77777777" w:rsidR="00AE6E8F" w:rsidRPr="00BB1BC3" w:rsidRDefault="00AE6E8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4"/>
              </w:rPr>
            </w:pPr>
            <w:r w:rsidRPr="00BB1BC3">
              <w:rPr>
                <w:spacing w:val="-10"/>
                <w:sz w:val="24"/>
              </w:rPr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2"/>
                <w:sz w:val="24"/>
              </w:rPr>
              <w:t>≥40.0</w:t>
            </w:r>
          </w:p>
        </w:tc>
      </w:tr>
      <w:tr w:rsidR="00AE6E8F" w:rsidRPr="00BB1BC3" w14:paraId="781B9A1F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CD47" w14:textId="77777777" w:rsidR="00AE6E8F" w:rsidRPr="00BB1BC3" w:rsidRDefault="00AE6E8F">
            <w:pPr>
              <w:widowControl/>
              <w:jc w:val="left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1534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Blood lipids </w:t>
            </w:r>
          </w:p>
          <w:p w14:paraId="63E241C2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8F75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6F7F" w14:textId="77777777" w:rsidR="00AE6E8F" w:rsidRPr="00BB1BC3" w:rsidRDefault="00AE6E8F">
            <w:pPr>
              <w:pStyle w:val="TableParagraph"/>
              <w:spacing w:before="4"/>
              <w:ind w:left="107"/>
              <w:rPr>
                <w:sz w:val="24"/>
              </w:rPr>
            </w:pPr>
            <w:r w:rsidRPr="00BB1BC3">
              <w:rPr>
                <w:b/>
                <w:w w:val="90"/>
                <w:sz w:val="24"/>
              </w:rPr>
              <w:t>Metric:</w:t>
            </w:r>
            <w:r w:rsidRPr="00BB1BC3">
              <w:rPr>
                <w:b/>
                <w:spacing w:val="-6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Non-HDL-cholesterol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(mg/dL)</w:t>
            </w:r>
          </w:p>
          <w:p w14:paraId="1E671582" w14:textId="77777777" w:rsidR="00AE6E8F" w:rsidRPr="00BB1BC3" w:rsidRDefault="00AE6E8F">
            <w:pPr>
              <w:pStyle w:val="TableParagraph"/>
              <w:spacing w:before="11"/>
              <w:rPr>
                <w:sz w:val="24"/>
              </w:rPr>
            </w:pPr>
          </w:p>
          <w:p w14:paraId="73B0E2CE" w14:textId="77777777" w:rsidR="00AE6E8F" w:rsidRPr="00BB1BC3" w:rsidRDefault="00AE6E8F">
            <w:pPr>
              <w:pStyle w:val="TableParagraph"/>
              <w:ind w:left="107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63F9FD15" w14:textId="77777777" w:rsidR="00AE6E8F" w:rsidRPr="00BB1BC3" w:rsidRDefault="00AE6E8F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4"/>
              </w:rPr>
            </w:pPr>
            <w:r w:rsidRPr="00BB1BC3">
              <w:rPr>
                <w:spacing w:val="-2"/>
                <w:w w:val="95"/>
                <w:sz w:val="24"/>
                <w:u w:val="single"/>
              </w:rPr>
              <w:t>Points</w:t>
            </w:r>
            <w:r w:rsidRPr="00BB1BC3">
              <w:rPr>
                <w:spacing w:val="3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w w:val="95"/>
                <w:sz w:val="24"/>
                <w:u w:val="single"/>
              </w:rPr>
              <w:t>Level</w:t>
            </w:r>
            <w:r w:rsidRPr="00BB1BC3">
              <w:rPr>
                <w:spacing w:val="-2"/>
                <w:w w:val="95"/>
                <w:sz w:val="24"/>
              </w:rPr>
              <w:t xml:space="preserve"> </w:t>
            </w:r>
          </w:p>
          <w:p w14:paraId="086EFF66" w14:textId="77777777" w:rsidR="00AE6E8F" w:rsidRPr="00BB1BC3" w:rsidRDefault="00AE6E8F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4"/>
                <w:w w:val="95"/>
                <w:sz w:val="24"/>
              </w:rPr>
              <w:t>&lt;130</w:t>
            </w:r>
          </w:p>
          <w:p w14:paraId="2548ADB2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6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3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159</w:t>
            </w:r>
          </w:p>
          <w:p w14:paraId="703C3DA2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4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6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189</w:t>
            </w:r>
          </w:p>
          <w:p w14:paraId="521563FD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2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90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219</w:t>
            </w:r>
          </w:p>
          <w:p w14:paraId="19A9CFBB" w14:textId="77777777" w:rsidR="00AE6E8F" w:rsidRPr="00BB1BC3" w:rsidRDefault="00AE6E8F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4"/>
              </w:rPr>
            </w:pPr>
            <w:r w:rsidRPr="00BB1BC3">
              <w:rPr>
                <w:spacing w:val="-10"/>
                <w:sz w:val="24"/>
              </w:rPr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4"/>
                <w:sz w:val="24"/>
              </w:rPr>
              <w:t>≥220</w:t>
            </w:r>
          </w:p>
          <w:p w14:paraId="22930536" w14:textId="77777777" w:rsidR="00AE6E8F" w:rsidRPr="00BB1BC3" w:rsidRDefault="00AE6E8F">
            <w:pPr>
              <w:pStyle w:val="TableParagraph"/>
              <w:spacing w:before="6"/>
              <w:rPr>
                <w:sz w:val="24"/>
              </w:rPr>
            </w:pPr>
          </w:p>
          <w:p w14:paraId="7D3BBF02" w14:textId="77777777" w:rsidR="00AE6E8F" w:rsidRPr="00BB1BC3" w:rsidRDefault="00AE6E8F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hAnsi="Times New Roman"/>
                <w:w w:val="90"/>
              </w:rPr>
              <w:t>If</w:t>
            </w:r>
            <w:r w:rsidRPr="00BB1BC3">
              <w:rPr>
                <w:rFonts w:ascii="Times New Roman" w:hAnsi="Times New Roman"/>
                <w:spacing w:val="6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drug-treated</w:t>
            </w:r>
            <w:r w:rsidRPr="00BB1BC3">
              <w:rPr>
                <w:rFonts w:ascii="Times New Roman" w:hAnsi="Times New Roman"/>
                <w:spacing w:val="8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level,</w:t>
            </w:r>
            <w:r w:rsidRPr="00BB1BC3">
              <w:rPr>
                <w:rFonts w:ascii="Times New Roman" w:hAnsi="Times New Roman"/>
                <w:spacing w:val="8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subtract</w:t>
            </w:r>
            <w:r w:rsidRPr="00BB1BC3">
              <w:rPr>
                <w:rFonts w:ascii="Times New Roman" w:hAnsi="Times New Roman"/>
                <w:spacing w:val="8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20</w:t>
            </w:r>
            <w:r w:rsidRPr="00BB1BC3">
              <w:rPr>
                <w:rFonts w:ascii="Times New Roman" w:hAnsi="Times New Roman"/>
                <w:spacing w:val="6"/>
              </w:rPr>
              <w:t xml:space="preserve"> </w:t>
            </w:r>
            <w:r w:rsidRPr="00BB1BC3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AE6E8F" w:rsidRPr="00BB1BC3" w14:paraId="1D4F5E20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94C4" w14:textId="77777777" w:rsidR="00AE6E8F" w:rsidRPr="00BB1BC3" w:rsidRDefault="00AE6E8F">
            <w:pPr>
              <w:widowControl/>
              <w:jc w:val="left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06A3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Blood glucose </w:t>
            </w:r>
          </w:p>
          <w:p w14:paraId="3997501D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4B83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DEC6" w14:textId="77777777" w:rsidR="00AE6E8F" w:rsidRPr="00BB1BC3" w:rsidRDefault="00AE6E8F">
            <w:pPr>
              <w:pStyle w:val="TableParagraph"/>
              <w:spacing w:before="4" w:line="252" w:lineRule="auto"/>
              <w:ind w:left="107"/>
              <w:rPr>
                <w:sz w:val="24"/>
              </w:rPr>
            </w:pPr>
            <w:r w:rsidRPr="00BB1BC3">
              <w:rPr>
                <w:b/>
                <w:w w:val="90"/>
                <w:sz w:val="24"/>
              </w:rPr>
              <w:t xml:space="preserve">Metric: </w:t>
            </w:r>
            <w:r w:rsidRPr="00BB1BC3">
              <w:rPr>
                <w:w w:val="90"/>
                <w:sz w:val="24"/>
              </w:rPr>
              <w:t>Fasting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blood glucose</w:t>
            </w:r>
            <w:r w:rsidRPr="00BB1BC3">
              <w:rPr>
                <w:spacing w:val="-5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(mg/dL)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 xml:space="preserve">or </w:t>
            </w:r>
            <w:r w:rsidRPr="00BB1BC3">
              <w:rPr>
                <w:sz w:val="24"/>
              </w:rPr>
              <w:t>Hemoglobin</w:t>
            </w:r>
            <w:r w:rsidRPr="00BB1BC3">
              <w:rPr>
                <w:spacing w:val="-14"/>
                <w:sz w:val="24"/>
              </w:rPr>
              <w:t xml:space="preserve"> </w:t>
            </w:r>
            <w:r w:rsidRPr="00BB1BC3">
              <w:rPr>
                <w:sz w:val="24"/>
              </w:rPr>
              <w:t>A1c</w:t>
            </w:r>
            <w:r w:rsidRPr="00BB1BC3">
              <w:rPr>
                <w:spacing w:val="-14"/>
                <w:sz w:val="24"/>
              </w:rPr>
              <w:t xml:space="preserve"> </w:t>
            </w:r>
            <w:r w:rsidRPr="00BB1BC3">
              <w:rPr>
                <w:sz w:val="24"/>
              </w:rPr>
              <w:t>(%)</w:t>
            </w:r>
          </w:p>
          <w:p w14:paraId="122900EA" w14:textId="77777777" w:rsidR="00AE6E8F" w:rsidRPr="00BB1BC3" w:rsidRDefault="00AE6E8F">
            <w:pPr>
              <w:pStyle w:val="TableParagraph"/>
              <w:spacing w:before="9"/>
              <w:rPr>
                <w:sz w:val="24"/>
              </w:rPr>
            </w:pPr>
          </w:p>
          <w:p w14:paraId="4A14C036" w14:textId="77777777" w:rsidR="00AE6E8F" w:rsidRPr="00BB1BC3" w:rsidRDefault="00AE6E8F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191EC218" w14:textId="77777777" w:rsidR="00AE6E8F" w:rsidRPr="00BB1BC3" w:rsidRDefault="00AE6E8F">
            <w:pPr>
              <w:pStyle w:val="TableParagraph"/>
              <w:spacing w:before="12"/>
              <w:ind w:left="107"/>
              <w:rPr>
                <w:sz w:val="24"/>
              </w:rPr>
            </w:pPr>
            <w:r w:rsidRPr="00BB1BC3">
              <w:rPr>
                <w:w w:val="95"/>
                <w:sz w:val="24"/>
                <w:u w:val="single"/>
              </w:rPr>
              <w:t>Points</w:t>
            </w:r>
            <w:r w:rsidRPr="00BB1BC3">
              <w:rPr>
                <w:spacing w:val="5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sz w:val="24"/>
                <w:u w:val="single"/>
              </w:rPr>
              <w:t>Level</w:t>
            </w:r>
          </w:p>
          <w:p w14:paraId="4C08CA77" w14:textId="77777777" w:rsidR="00AE6E8F" w:rsidRPr="00BB1BC3" w:rsidRDefault="00AE6E8F">
            <w:pPr>
              <w:pStyle w:val="TableParagraph"/>
              <w:tabs>
                <w:tab w:val="left" w:pos="729"/>
              </w:tabs>
              <w:spacing w:before="15" w:line="252" w:lineRule="auto"/>
              <w:ind w:left="789" w:right="424" w:hanging="682"/>
              <w:rPr>
                <w:sz w:val="24"/>
              </w:rPr>
            </w:pPr>
            <w:r w:rsidRPr="00BB1BC3">
              <w:rPr>
                <w:spacing w:val="-4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No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istory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f</w:t>
            </w:r>
            <w:r w:rsidRPr="00BB1BC3">
              <w:rPr>
                <w:spacing w:val="-5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7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and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FBG</w:t>
            </w:r>
            <w:r w:rsidRPr="00BB1BC3">
              <w:rPr>
                <w:spacing w:val="-5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&lt;100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 xml:space="preserve">(or </w:t>
            </w:r>
            <w:r w:rsidRPr="00BB1BC3">
              <w:rPr>
                <w:sz w:val="24"/>
              </w:rPr>
              <w:t>HbA1c &lt; 5.7)</w:t>
            </w:r>
          </w:p>
          <w:p w14:paraId="084C1678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line="252" w:lineRule="auto"/>
              <w:ind w:left="832" w:right="282" w:hanging="725"/>
              <w:rPr>
                <w:sz w:val="24"/>
              </w:rPr>
            </w:pPr>
            <w:r w:rsidRPr="00BB1BC3">
              <w:rPr>
                <w:spacing w:val="-6"/>
                <w:sz w:val="24"/>
              </w:rPr>
              <w:t>6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No</w:t>
            </w:r>
            <w:r w:rsidRPr="00BB1BC3">
              <w:rPr>
                <w:spacing w:val="-9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and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FBG</w:t>
            </w:r>
            <w:r w:rsidRPr="00BB1BC3">
              <w:rPr>
                <w:spacing w:val="-9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100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125</w:t>
            </w:r>
            <w:r w:rsidRPr="00BB1BC3">
              <w:rPr>
                <w:spacing w:val="-9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(or</w:t>
            </w:r>
            <w:r w:rsidRPr="00BB1BC3">
              <w:rPr>
                <w:spacing w:val="-8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 xml:space="preserve">HbA1c </w:t>
            </w:r>
            <w:r w:rsidRPr="00BB1BC3">
              <w:rPr>
                <w:sz w:val="24"/>
              </w:rPr>
              <w:t>5.7-6.4)</w:t>
            </w:r>
            <w:r w:rsidRPr="00BB1BC3">
              <w:rPr>
                <w:spacing w:val="-14"/>
                <w:sz w:val="24"/>
              </w:rPr>
              <w:t xml:space="preserve"> </w:t>
            </w:r>
            <w:r w:rsidRPr="00BB1BC3">
              <w:rPr>
                <w:sz w:val="24"/>
              </w:rPr>
              <w:t>(Pre-diabetes)</w:t>
            </w:r>
          </w:p>
          <w:p w14:paraId="6A06A7E6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4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with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bA1c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&lt;7.0</w:t>
            </w:r>
          </w:p>
          <w:p w14:paraId="1C640623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3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with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bA1c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7.0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7.9</w:t>
            </w:r>
          </w:p>
          <w:p w14:paraId="444C2F8D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2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with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bA1c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8.0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3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8.9</w:t>
            </w:r>
          </w:p>
          <w:p w14:paraId="39C90EF6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4"/>
              </w:rPr>
            </w:pPr>
            <w:r w:rsidRPr="00BB1BC3">
              <w:rPr>
                <w:spacing w:val="-5"/>
                <w:sz w:val="24"/>
              </w:rPr>
              <w:t>1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with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b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A1c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9.0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–</w:t>
            </w:r>
            <w:r w:rsidRPr="00BB1BC3">
              <w:rPr>
                <w:spacing w:val="-4"/>
                <w:w w:val="90"/>
                <w:sz w:val="24"/>
              </w:rPr>
              <w:t xml:space="preserve"> </w:t>
            </w:r>
            <w:r w:rsidRPr="00BB1BC3">
              <w:rPr>
                <w:spacing w:val="-5"/>
                <w:w w:val="90"/>
                <w:sz w:val="24"/>
              </w:rPr>
              <w:t>9.9</w:t>
            </w:r>
          </w:p>
          <w:p w14:paraId="714FCBEE" w14:textId="77777777" w:rsidR="00AE6E8F" w:rsidRPr="00BB1BC3" w:rsidRDefault="00AE6E8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BB1BC3">
              <w:rPr>
                <w:spacing w:val="-10"/>
                <w:sz w:val="24"/>
              </w:rPr>
              <w:lastRenderedPageBreak/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Diabetes</w:t>
            </w:r>
            <w:r w:rsidRPr="00BB1BC3">
              <w:rPr>
                <w:spacing w:val="-5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with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HbA1c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≥10.0</w:t>
            </w:r>
          </w:p>
        </w:tc>
      </w:tr>
      <w:tr w:rsidR="00AE6E8F" w:rsidRPr="00BB1BC3" w14:paraId="19CE4603" w14:textId="77777777" w:rsidTr="00AE6E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C46D" w14:textId="77777777" w:rsidR="00AE6E8F" w:rsidRPr="00BB1BC3" w:rsidRDefault="00AE6E8F">
            <w:pPr>
              <w:widowControl/>
              <w:jc w:val="left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320F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4695" w14:textId="77777777" w:rsidR="00AE6E8F" w:rsidRPr="00BB1BC3" w:rsidRDefault="00AE6E8F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BB1BC3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B9DE" w14:textId="77777777" w:rsidR="00AE6E8F" w:rsidRPr="00BB1BC3" w:rsidRDefault="00AE6E8F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BB1BC3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BB1BC3">
              <w:rPr>
                <w:rFonts w:ascii="Times New Roman" w:hAnsi="Times New Roman"/>
                <w:w w:val="90"/>
              </w:rPr>
              <w:t xml:space="preserve">Systolic and diastolic blood pressure (mm </w:t>
            </w:r>
            <w:r w:rsidRPr="00BB1BC3">
              <w:rPr>
                <w:rFonts w:ascii="Times New Roman" w:hAnsi="Times New Roman"/>
                <w:spacing w:val="-4"/>
              </w:rPr>
              <w:t>Hg)</w:t>
            </w:r>
          </w:p>
          <w:p w14:paraId="46223750" w14:textId="77777777" w:rsidR="00AE6E8F" w:rsidRPr="00BB1BC3" w:rsidRDefault="00AE6E8F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29B0E4B6" w14:textId="77777777" w:rsidR="00AE6E8F" w:rsidRPr="00BB1BC3" w:rsidRDefault="00AE6E8F">
            <w:pPr>
              <w:pStyle w:val="TableParagraph"/>
              <w:ind w:left="106"/>
              <w:rPr>
                <w:b/>
                <w:sz w:val="24"/>
              </w:rPr>
            </w:pPr>
            <w:r w:rsidRPr="00BB1BC3">
              <w:rPr>
                <w:b/>
                <w:spacing w:val="-2"/>
                <w:w w:val="90"/>
                <w:sz w:val="24"/>
              </w:rPr>
              <w:t>Scoring:</w:t>
            </w:r>
          </w:p>
          <w:p w14:paraId="0242F323" w14:textId="77777777" w:rsidR="00AE6E8F" w:rsidRPr="00BB1BC3" w:rsidRDefault="00AE6E8F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BB1BC3">
              <w:rPr>
                <w:w w:val="95"/>
                <w:sz w:val="24"/>
                <w:u w:val="single"/>
              </w:rPr>
              <w:t>Points</w:t>
            </w:r>
            <w:r w:rsidRPr="00BB1BC3">
              <w:rPr>
                <w:spacing w:val="53"/>
                <w:sz w:val="24"/>
                <w:u w:val="single"/>
              </w:rPr>
              <w:t xml:space="preserve"> </w:t>
            </w:r>
            <w:r w:rsidRPr="00BB1BC3">
              <w:rPr>
                <w:spacing w:val="-2"/>
                <w:sz w:val="24"/>
                <w:u w:val="single"/>
              </w:rPr>
              <w:t>Level</w:t>
            </w:r>
          </w:p>
          <w:p w14:paraId="5D763119" w14:textId="77777777" w:rsidR="00AE6E8F" w:rsidRPr="00BB1BC3" w:rsidRDefault="00AE6E8F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10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&lt;120/&lt;80</w:t>
            </w:r>
            <w:r w:rsidRPr="00BB1BC3">
              <w:rPr>
                <w:spacing w:val="-2"/>
                <w:sz w:val="24"/>
              </w:rPr>
              <w:t xml:space="preserve"> (Optimal)</w:t>
            </w:r>
          </w:p>
          <w:p w14:paraId="1A466C72" w14:textId="77777777" w:rsidR="00AE6E8F" w:rsidRPr="00BB1BC3" w:rsidRDefault="00AE6E8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7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20-129/&lt;80</w:t>
            </w:r>
            <w:r w:rsidRPr="00BB1BC3">
              <w:rPr>
                <w:spacing w:val="1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(Elevated)</w:t>
            </w:r>
          </w:p>
          <w:p w14:paraId="1ABB0C29" w14:textId="77777777" w:rsidR="00AE6E8F" w:rsidRPr="00BB1BC3" w:rsidRDefault="00AE6E8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BB1BC3">
              <w:rPr>
                <w:spacing w:val="-5"/>
                <w:w w:val="95"/>
                <w:sz w:val="24"/>
              </w:rPr>
              <w:t>50</w:t>
            </w:r>
            <w:r w:rsidRPr="00BB1BC3">
              <w:rPr>
                <w:sz w:val="24"/>
              </w:rPr>
              <w:tab/>
            </w:r>
            <w:r w:rsidRPr="00BB1BC3">
              <w:rPr>
                <w:spacing w:val="-2"/>
                <w:w w:val="90"/>
                <w:sz w:val="24"/>
              </w:rPr>
              <w:t>130-139</w:t>
            </w:r>
            <w:r w:rsidRPr="00BB1BC3">
              <w:rPr>
                <w:spacing w:val="-8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or</w:t>
            </w:r>
            <w:r w:rsidRPr="00BB1BC3">
              <w:rPr>
                <w:spacing w:val="-6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80-89</w:t>
            </w:r>
            <w:r w:rsidRPr="00BB1BC3">
              <w:rPr>
                <w:spacing w:val="-7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(Stage</w:t>
            </w:r>
            <w:r w:rsidRPr="00BB1BC3">
              <w:rPr>
                <w:spacing w:val="-7"/>
                <w:sz w:val="24"/>
              </w:rPr>
              <w:t xml:space="preserve"> </w:t>
            </w:r>
            <w:r w:rsidRPr="00BB1BC3">
              <w:rPr>
                <w:spacing w:val="-2"/>
                <w:w w:val="90"/>
                <w:sz w:val="24"/>
              </w:rPr>
              <w:t>I</w:t>
            </w:r>
            <w:r w:rsidRPr="00BB1BC3">
              <w:rPr>
                <w:spacing w:val="-6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HTN)</w:t>
            </w:r>
          </w:p>
          <w:p w14:paraId="14CE43F5" w14:textId="77777777" w:rsidR="00AE6E8F" w:rsidRPr="00BB1BC3" w:rsidRDefault="00AE6E8F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4"/>
              </w:rPr>
            </w:pPr>
            <w:r w:rsidRPr="00BB1BC3">
              <w:rPr>
                <w:spacing w:val="-5"/>
                <w:sz w:val="24"/>
              </w:rPr>
              <w:t>25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140-159</w:t>
            </w:r>
            <w:r w:rsidRPr="00BB1BC3">
              <w:rPr>
                <w:spacing w:val="-2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r</w:t>
            </w:r>
            <w:r w:rsidRPr="00BB1BC3">
              <w:rPr>
                <w:spacing w:val="-1"/>
                <w:w w:val="90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90-</w:t>
            </w:r>
            <w:r w:rsidRPr="00BB1BC3">
              <w:rPr>
                <w:spacing w:val="-5"/>
                <w:w w:val="90"/>
                <w:sz w:val="24"/>
              </w:rPr>
              <w:t>99</w:t>
            </w:r>
          </w:p>
          <w:p w14:paraId="4811D749" w14:textId="77777777" w:rsidR="00AE6E8F" w:rsidRPr="00BB1BC3" w:rsidRDefault="00AE6E8F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4"/>
              </w:rPr>
            </w:pPr>
            <w:r w:rsidRPr="00BB1BC3">
              <w:rPr>
                <w:spacing w:val="-10"/>
                <w:sz w:val="24"/>
              </w:rPr>
              <w:t>0</w:t>
            </w:r>
            <w:r w:rsidRPr="00BB1BC3">
              <w:rPr>
                <w:sz w:val="24"/>
              </w:rPr>
              <w:tab/>
            </w:r>
            <w:r w:rsidRPr="00BB1BC3">
              <w:rPr>
                <w:w w:val="90"/>
                <w:sz w:val="24"/>
              </w:rPr>
              <w:t>≥160</w:t>
            </w:r>
            <w:r w:rsidRPr="00BB1BC3">
              <w:rPr>
                <w:spacing w:val="-6"/>
                <w:sz w:val="24"/>
              </w:rPr>
              <w:t xml:space="preserve"> </w:t>
            </w:r>
            <w:r w:rsidRPr="00BB1BC3">
              <w:rPr>
                <w:w w:val="90"/>
                <w:sz w:val="24"/>
              </w:rPr>
              <w:t>or</w:t>
            </w:r>
            <w:r w:rsidRPr="00BB1BC3">
              <w:rPr>
                <w:spacing w:val="-4"/>
                <w:sz w:val="24"/>
              </w:rPr>
              <w:t xml:space="preserve"> </w:t>
            </w:r>
            <w:r w:rsidRPr="00BB1BC3">
              <w:rPr>
                <w:spacing w:val="-4"/>
                <w:w w:val="90"/>
                <w:sz w:val="24"/>
              </w:rPr>
              <w:t>≥100</w:t>
            </w:r>
          </w:p>
          <w:p w14:paraId="6F7CD7B8" w14:textId="77777777" w:rsidR="00AE6E8F" w:rsidRPr="00BB1BC3" w:rsidRDefault="00AE6E8F">
            <w:pPr>
              <w:pStyle w:val="TableParagraph"/>
              <w:spacing w:before="5"/>
              <w:rPr>
                <w:sz w:val="24"/>
              </w:rPr>
            </w:pPr>
          </w:p>
          <w:p w14:paraId="236CA3A2" w14:textId="77777777" w:rsidR="00AE6E8F" w:rsidRPr="00BB1BC3" w:rsidRDefault="00AE6E8F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BB1BC3">
              <w:rPr>
                <w:rFonts w:ascii="Times New Roman" w:hAnsi="Times New Roman"/>
                <w:w w:val="90"/>
              </w:rPr>
              <w:t>Subtract</w:t>
            </w:r>
            <w:r w:rsidRPr="00BB1BC3">
              <w:rPr>
                <w:rFonts w:ascii="Times New Roman" w:hAnsi="Times New Roman"/>
                <w:spacing w:val="6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20</w:t>
            </w:r>
            <w:r w:rsidRPr="00BB1BC3">
              <w:rPr>
                <w:rFonts w:ascii="Times New Roman" w:hAnsi="Times New Roman"/>
                <w:spacing w:val="4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points</w:t>
            </w:r>
            <w:r w:rsidRPr="00BB1BC3">
              <w:rPr>
                <w:rFonts w:ascii="Times New Roman" w:hAnsi="Times New Roman"/>
                <w:spacing w:val="8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if</w:t>
            </w:r>
            <w:r w:rsidRPr="00BB1BC3">
              <w:rPr>
                <w:rFonts w:ascii="Times New Roman" w:hAnsi="Times New Roman"/>
                <w:spacing w:val="5"/>
              </w:rPr>
              <w:t xml:space="preserve"> </w:t>
            </w:r>
            <w:r w:rsidRPr="00BB1BC3">
              <w:rPr>
                <w:rFonts w:ascii="Times New Roman" w:hAnsi="Times New Roman"/>
                <w:w w:val="90"/>
              </w:rPr>
              <w:t>treated</w:t>
            </w:r>
            <w:r w:rsidRPr="00BB1BC3">
              <w:rPr>
                <w:rFonts w:ascii="Times New Roman" w:hAnsi="Times New Roman"/>
                <w:spacing w:val="7"/>
              </w:rPr>
              <w:t xml:space="preserve"> </w:t>
            </w:r>
            <w:r w:rsidRPr="00BB1BC3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28BA75A7" w14:textId="77777777" w:rsidR="00AE6E8F" w:rsidRPr="00BB1BC3" w:rsidRDefault="00AE6E8F" w:rsidP="00AE6E8F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b/>
          <w:bCs/>
          <w:color w:val="1B1B1B"/>
          <w:sz w:val="24"/>
          <w:szCs w:val="24"/>
        </w:rPr>
      </w:pPr>
      <w:r w:rsidRPr="00BB1BC3">
        <w:rPr>
          <w:rFonts w:ascii="Times New Roman" w:eastAsia="Times New Roman" w:hAnsi="Times New Roman" w:cs="Times New Roman"/>
          <w:b/>
          <w:bCs/>
          <w:color w:val="1B1B1B"/>
          <w:sz w:val="24"/>
          <w:szCs w:val="24"/>
        </w:rPr>
        <w:t>Reference</w:t>
      </w:r>
    </w:p>
    <w:p w14:paraId="14404A35" w14:textId="77777777" w:rsidR="00AE6E8F" w:rsidRPr="00BB1BC3" w:rsidRDefault="00AE6E8F" w:rsidP="00AE6E8F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BB1BC3">
        <w:rPr>
          <w:rFonts w:ascii="Times New Roman" w:hAnsi="Times New Roman"/>
        </w:rPr>
        <w:t xml:space="preserve">Lloyd-Jones DM, Allen NB, Anderson CAM, et al. Life's Essential 8: Updating and Enhancing the American Heart Association's Construct of Cardiovascular Health: A Presidential Advisory From the American Heart Association. </w:t>
      </w:r>
      <w:r w:rsidRPr="00BB1BC3">
        <w:rPr>
          <w:rFonts w:ascii="Times New Roman" w:hAnsi="Times New Roman"/>
          <w:i/>
          <w:iCs/>
        </w:rPr>
        <w:t>Circulation</w:t>
      </w:r>
      <w:r w:rsidRPr="00BB1BC3">
        <w:rPr>
          <w:rFonts w:ascii="Times New Roman" w:hAnsi="Times New Roman"/>
        </w:rPr>
        <w:t>. Aug 2 2022;146(5):e18-e43.</w:t>
      </w:r>
    </w:p>
    <w:p w14:paraId="016B921F" w14:textId="77777777" w:rsidR="00AE6E8F" w:rsidRPr="00BB1BC3" w:rsidRDefault="00AE6E8F" w:rsidP="00AE6E8F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BB1BC3">
        <w:rPr>
          <w:rFonts w:ascii="Times New Roman" w:hAnsi="Times New Roman"/>
          <w:noProof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BB1BC3">
        <w:rPr>
          <w:rFonts w:ascii="Times New Roman" w:hAnsi="Times New Roman"/>
          <w:i/>
          <w:noProof/>
        </w:rPr>
        <w:t>Circulation</w:t>
      </w:r>
      <w:r w:rsidRPr="00BB1BC3">
        <w:rPr>
          <w:rFonts w:ascii="Times New Roman" w:hAnsi="Times New Roman"/>
          <w:noProof/>
        </w:rPr>
        <w:t>. Sep 13 2022;146(11):822-835.</w:t>
      </w:r>
    </w:p>
    <w:p w14:paraId="18BADC4B" w14:textId="53A1E99C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58BE0A4" w14:textId="62359452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3C87F617" w14:textId="46F8A433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4BC01C2E" w14:textId="240600E1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155C8E5C" w14:textId="1ACE1200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6E9554C7" w14:textId="71E23AC5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EF587BD" w14:textId="7C650DFC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4BD682D1" w14:textId="7F6578F1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72DDC0C4" w14:textId="40390BED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678B4C27" w14:textId="65F551D4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F510DCE" w14:textId="338B5EDE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4C34BFC" w14:textId="5346B426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5A79F915" w14:textId="14558E52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3141A4A6" w14:textId="3E564B5F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0F9657E7" w14:textId="15B6EAF9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256112D3" w14:textId="181BDD41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644D3F54" w14:textId="3B3E22B1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59C5B1AC" w14:textId="103DF75E" w:rsidR="00D10F0A" w:rsidRPr="00BB1BC3" w:rsidRDefault="00D10F0A" w:rsidP="00376EBD">
      <w:pPr>
        <w:rPr>
          <w:rFonts w:ascii="Times New Roman" w:hAnsi="Times New Roman" w:cs="Times New Roman"/>
          <w:sz w:val="24"/>
          <w:szCs w:val="24"/>
        </w:rPr>
      </w:pPr>
    </w:p>
    <w:p w14:paraId="3447897F" w14:textId="37729764" w:rsidR="00D10F0A" w:rsidRPr="00BB1BC3" w:rsidRDefault="00D10F0A" w:rsidP="00376EBD">
      <w:pPr>
        <w:rPr>
          <w:rFonts w:ascii="Times New Roman" w:hAnsi="Times New Roman" w:cs="Times New Roman"/>
          <w:sz w:val="24"/>
          <w:szCs w:val="24"/>
        </w:rPr>
      </w:pPr>
    </w:p>
    <w:p w14:paraId="4226B164" w14:textId="77777777" w:rsidR="00D10F0A" w:rsidRPr="00BB1BC3" w:rsidRDefault="00D10F0A" w:rsidP="00376EBD">
      <w:pPr>
        <w:rPr>
          <w:rFonts w:ascii="Times New Roman" w:hAnsi="Times New Roman" w:cs="Times New Roman"/>
          <w:sz w:val="24"/>
          <w:szCs w:val="24"/>
        </w:rPr>
      </w:pPr>
    </w:p>
    <w:p w14:paraId="04358F52" w14:textId="21EF63AF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541DCFCD" w14:textId="2AAEA776" w:rsidR="00BC61C5" w:rsidRPr="00BB1BC3" w:rsidRDefault="00BC61C5" w:rsidP="00BC61C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BB1B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F273A" w:rsidRPr="00BB1B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1B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0F0A" w:rsidRPr="00BB1BC3">
        <w:rPr>
          <w:rFonts w:ascii="Times New Roman" w:hAnsi="Times New Roman" w:cs="Times New Roman"/>
          <w:sz w:val="24"/>
          <w:szCs w:val="24"/>
        </w:rPr>
        <w:t xml:space="preserve"> </w:t>
      </w:r>
      <w:r w:rsidR="00B33CA5" w:rsidRPr="00BB1B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0F0A" w:rsidRPr="00BB1BC3">
        <w:rPr>
          <w:rFonts w:ascii="Times New Roman" w:hAnsi="Times New Roman" w:cs="Times New Roman"/>
          <w:b/>
          <w:bCs/>
          <w:sz w:val="24"/>
          <w:szCs w:val="24"/>
        </w:rPr>
        <w:t>ensitivity analyses on LE8</w:t>
      </w:r>
      <w:r w:rsidR="0083463D">
        <w:rPr>
          <w:rFonts w:ascii="Times New Roman" w:hAnsi="Times New Roman" w:cs="Times New Roman"/>
          <w:b/>
          <w:bCs/>
          <w:sz w:val="24"/>
          <w:szCs w:val="24"/>
        </w:rPr>
        <w:t>/CVH</w:t>
      </w:r>
      <w:r w:rsidR="00D10F0A" w:rsidRPr="00BB1BC3">
        <w:rPr>
          <w:rFonts w:ascii="Times New Roman" w:hAnsi="Times New Roman" w:cs="Times New Roman"/>
          <w:b/>
          <w:bCs/>
          <w:sz w:val="24"/>
          <w:szCs w:val="24"/>
        </w:rPr>
        <w:t xml:space="preserve"> and biological ag</w:t>
      </w:r>
      <w:r w:rsidR="005F0E7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10F0A" w:rsidRPr="00BB1BC3">
        <w:rPr>
          <w:rFonts w:ascii="Times New Roman" w:hAnsi="Times New Roman" w:cs="Times New Roman"/>
          <w:b/>
          <w:bCs/>
          <w:sz w:val="24"/>
          <w:szCs w:val="24"/>
        </w:rPr>
        <w:t>ing.</w:t>
      </w:r>
    </w:p>
    <w:tbl>
      <w:tblPr>
        <w:tblW w:w="7959" w:type="dxa"/>
        <w:tblLook w:val="04A0" w:firstRow="1" w:lastRow="0" w:firstColumn="1" w:lastColumn="0" w:noHBand="0" w:noVBand="1"/>
      </w:tblPr>
      <w:tblGrid>
        <w:gridCol w:w="1313"/>
        <w:gridCol w:w="2499"/>
        <w:gridCol w:w="946"/>
        <w:gridCol w:w="2255"/>
        <w:gridCol w:w="946"/>
      </w:tblGrid>
      <w:tr w:rsidR="003E515A" w:rsidRPr="003E515A" w14:paraId="07C77792" w14:textId="77777777" w:rsidTr="003E515A">
        <w:trPr>
          <w:trHeight w:val="278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616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C02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466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</w:tr>
      <w:tr w:rsidR="003E515A" w:rsidRPr="003E515A" w14:paraId="139B7601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FB4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B0B1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β 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47E6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14FA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β 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8D2C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3E515A" w:rsidRPr="003E515A" w14:paraId="706C8AC5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D80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6A1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enotypic age</w:t>
            </w:r>
          </w:p>
        </w:tc>
      </w:tr>
      <w:tr w:rsidR="003E515A" w:rsidRPr="003E515A" w14:paraId="6BD2A7A9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ED2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LE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D7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0.231(-0.272,-0.18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9B4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AB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0.118(-0.131,-0.1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40F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0DBD18E7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41C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CVH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76F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F2E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4A3E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00E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E515A" w:rsidRPr="003E515A" w14:paraId="17CD16A7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2E0" w14:textId="2E230FEF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49D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1B0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0EE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C0D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E515A" w:rsidRPr="003E515A" w14:paraId="2BDAFB59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5AC" w14:textId="031ED521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oderat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5962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5.778( -8.071,-3.48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C89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5A2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2.344(-3.309,-1.37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4BB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45BA243A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EC4" w14:textId="01E351D9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igh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68FB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10.495(-13.103,-7.88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C5E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B0F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4.534(-5.467,-3.6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7CF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125FC83B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1B8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1DB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95F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10C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38A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0428C92A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3C4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939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C4B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FA6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8D7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E515A" w:rsidRPr="003E515A" w14:paraId="6CEE5FE8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78E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E60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ological age</w:t>
            </w:r>
          </w:p>
        </w:tc>
      </w:tr>
      <w:tr w:rsidR="003E515A" w:rsidRPr="003E515A" w14:paraId="2F393080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89E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LE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713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0.195(-0.225,-0.1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E27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786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0.092(-0.106,-0.07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2DA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7194E228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708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CVH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127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770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E7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87C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E515A" w:rsidRPr="003E515A" w14:paraId="5D378577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50F" w14:textId="757C44EE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C74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FA9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F111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544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E515A" w:rsidRPr="003E515A" w14:paraId="018FBAEF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87F" w14:textId="6B93B6F6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oderat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A0C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4.707( -6.635,-2.7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D5C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E21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1.996(-2.899,-1.09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DA2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77AEFBBC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674" w14:textId="2ED39F7A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igh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963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8.729(-10.874,-6.58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C79D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98B1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-3.618(-4.607,-2.62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327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  <w:tr w:rsidR="003E515A" w:rsidRPr="003E515A" w14:paraId="5187100E" w14:textId="77777777" w:rsidTr="003E515A">
        <w:trPr>
          <w:trHeight w:val="278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6312" w14:textId="77777777" w:rsidR="003E515A" w:rsidRPr="003E515A" w:rsidRDefault="003E515A" w:rsidP="003E51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621D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AB5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A995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7A78" w14:textId="77777777" w:rsidR="003E515A" w:rsidRPr="003E515A" w:rsidRDefault="003E515A" w:rsidP="003E51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515A">
              <w:rPr>
                <w:rFonts w:ascii="Times New Roman" w:eastAsia="等线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0659DD5F" w14:textId="77777777" w:rsidR="009E370A" w:rsidRPr="00BB1BC3" w:rsidRDefault="009E370A" w:rsidP="00376EBD">
      <w:pPr>
        <w:rPr>
          <w:rFonts w:ascii="Times New Roman" w:hAnsi="Times New Roman" w:cs="Times New Roman"/>
          <w:sz w:val="24"/>
          <w:szCs w:val="24"/>
        </w:rPr>
      </w:pPr>
    </w:p>
    <w:p w14:paraId="59B0BB06" w14:textId="77777777" w:rsidR="0073402C" w:rsidRPr="00BB1BC3" w:rsidRDefault="0073402C" w:rsidP="0073402C">
      <w:pPr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2"/>
        </w:rPr>
        <w:t>Crudel model: unadjusted model;</w:t>
      </w:r>
    </w:p>
    <w:p w14:paraId="61C6D2D3" w14:textId="77777777" w:rsidR="0073402C" w:rsidRPr="00BB1BC3" w:rsidRDefault="0073402C" w:rsidP="0073402C">
      <w:pPr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2"/>
        </w:rPr>
        <w:t>Model 1: Adjusted for age, sex, race, marital status, education, poverty-income ratio, and alcohol using.</w:t>
      </w:r>
    </w:p>
    <w:p w14:paraId="7901651D" w14:textId="77777777" w:rsidR="008A1D93" w:rsidRPr="00BB1BC3" w:rsidRDefault="008A1D93" w:rsidP="008A1D93">
      <w:pPr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2"/>
        </w:rPr>
        <w:t xml:space="preserve">LE8, life’s essential 8; CVH, cardiovascular health; </w:t>
      </w:r>
    </w:p>
    <w:p w14:paraId="2D387473" w14:textId="459109E3" w:rsidR="008A1D93" w:rsidRPr="00BB1BC3" w:rsidRDefault="008A1D93" w:rsidP="008A1D93">
      <w:pPr>
        <w:rPr>
          <w:rFonts w:ascii="Times New Roman" w:hAnsi="Times New Roman" w:cs="Times New Roman"/>
          <w:sz w:val="22"/>
        </w:rPr>
        <w:sectPr w:rsidR="008A1D93" w:rsidRPr="00BB1B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B1BC3">
        <w:rPr>
          <w:rFonts w:ascii="Times New Roman" w:hAnsi="Times New Roman" w:cs="Times New Roman"/>
          <w:sz w:val="22"/>
        </w:rPr>
        <w:t>Low CVH was defined as a LE8 score of 0 to 49, moderate CVH of 50–79, and high CVH of 80–100.</w:t>
      </w:r>
    </w:p>
    <w:p w14:paraId="58E96477" w14:textId="4151704B" w:rsidR="009E370A" w:rsidRPr="00BB1BC3" w:rsidRDefault="001B2924" w:rsidP="001B2924">
      <w:pPr>
        <w:widowControl/>
        <w:ind w:firstLineChars="350" w:firstLine="840"/>
        <w:rPr>
          <w:rFonts w:ascii="Times New Roman" w:hAnsi="Times New Roman" w:cs="Times New Roman"/>
          <w:b/>
          <w:bCs/>
          <w:sz w:val="24"/>
          <w:szCs w:val="24"/>
        </w:rPr>
      </w:pPr>
      <w:r w:rsidRPr="00BB1BC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5B4A" w:rsidRPr="00BB1B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1BC3">
        <w:rPr>
          <w:rFonts w:ascii="Times New Roman" w:hAnsi="Times New Roman" w:cs="Times New Roman"/>
          <w:b/>
          <w:bCs/>
          <w:sz w:val="24"/>
          <w:szCs w:val="24"/>
        </w:rPr>
        <w:t xml:space="preserve">.Weighted linear regression displaying the relationship between </w:t>
      </w:r>
      <w:r w:rsidRPr="00BB1BC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h</w:t>
      </w:r>
      <w:r w:rsidRPr="009A087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ealth behaviors score</w:t>
      </w:r>
      <w:r w:rsidRPr="00BB1BC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/h</w:t>
      </w:r>
      <w:r w:rsidRPr="009A087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ealth factors score</w:t>
      </w:r>
      <w:r w:rsidRPr="00BB1BC3">
        <w:rPr>
          <w:rFonts w:ascii="Times New Roman" w:hAnsi="Times New Roman" w:cs="Times New Roman"/>
          <w:b/>
          <w:bCs/>
          <w:sz w:val="24"/>
          <w:szCs w:val="24"/>
        </w:rPr>
        <w:t xml:space="preserve"> and biological ageing.</w:t>
      </w:r>
    </w:p>
    <w:tbl>
      <w:tblPr>
        <w:tblW w:w="15263" w:type="dxa"/>
        <w:tblInd w:w="506" w:type="dxa"/>
        <w:tblLook w:val="04A0" w:firstRow="1" w:lastRow="0" w:firstColumn="1" w:lastColumn="0" w:noHBand="0" w:noVBand="1"/>
      </w:tblPr>
      <w:tblGrid>
        <w:gridCol w:w="2180"/>
        <w:gridCol w:w="88"/>
        <w:gridCol w:w="1937"/>
        <w:gridCol w:w="190"/>
        <w:gridCol w:w="946"/>
        <w:gridCol w:w="2025"/>
        <w:gridCol w:w="147"/>
        <w:gridCol w:w="946"/>
        <w:gridCol w:w="540"/>
        <w:gridCol w:w="2025"/>
        <w:gridCol w:w="175"/>
        <w:gridCol w:w="946"/>
        <w:gridCol w:w="2025"/>
        <w:gridCol w:w="147"/>
        <w:gridCol w:w="946"/>
      </w:tblGrid>
      <w:tr w:rsidR="009E370A" w:rsidRPr="009E370A" w14:paraId="68630E5C" w14:textId="77777777" w:rsidTr="001B2924">
        <w:trPr>
          <w:trHeight w:val="278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10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65F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4A7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91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8D41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7CD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</w:tr>
      <w:tr w:rsidR="00BB1BC3" w:rsidRPr="00BB1BC3" w14:paraId="0AD0FC34" w14:textId="77777777" w:rsidTr="001B2924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C5E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DB2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610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245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708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AB0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0A4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E3A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093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0F0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E370A" w:rsidRPr="009E370A" w14:paraId="1084986E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D4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93B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enoAgeAcc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321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289" w14:textId="77777777" w:rsidR="009E370A" w:rsidRPr="009E370A" w:rsidRDefault="009E370A" w:rsidP="009E3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AgeAccel</w:t>
            </w:r>
          </w:p>
        </w:tc>
      </w:tr>
      <w:tr w:rsidR="009E370A" w:rsidRPr="00BB1BC3" w14:paraId="177E4B40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27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behaviors scor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925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8(-0.085,-0.07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1B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E9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(-0.061,-0.0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C6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62F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8F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(-0.032,-0.0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53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FE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-0.001, 0.0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A5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9E370A" w:rsidRPr="00BB1BC3" w14:paraId="04791228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273" w14:textId="752D7683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4A3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ifi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B9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1D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F2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55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D5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E6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84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8BB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96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E370A" w:rsidRPr="00BB1BC3" w14:paraId="49994C05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3BE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Low (0–4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A8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BA8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A76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2F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7F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45C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A8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5C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56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370A" w:rsidRPr="00BB1BC3" w14:paraId="07B5A5F6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73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oderate (50–7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CF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9(-2.494,-1.7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57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1C2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8(-1.766,-0.9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FA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5E7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2C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(-0.365, 0.44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BC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45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( 0.311, 1.1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05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E370A" w:rsidRPr="00BB1BC3" w14:paraId="29F2C317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55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igh (80–10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71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55(-4.359,-3.5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85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E5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4(-3.002,-2.24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26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29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DA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1(-1.580,-0.76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B6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47A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(-0.081, 0.8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5B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</w:tr>
      <w:tr w:rsidR="009E370A" w:rsidRPr="00BB1BC3" w14:paraId="66B791C1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07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p for tren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72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07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A8F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B63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57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B9C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74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C7B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85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9E370A" w:rsidRPr="00BB1BC3" w14:paraId="5FE5D654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92E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53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27D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90B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71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71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3B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28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A60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F9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E370A" w:rsidRPr="00BB1BC3" w14:paraId="46E0A424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E2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factors scor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B1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3(-0.141,-0.1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3A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AC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(-0.099,-0.07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DE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A8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EA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5(-0.184,-0.16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91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24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6(-0.173,-0.15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9B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9E370A" w:rsidRPr="00BB1BC3" w14:paraId="08E1438B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38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D5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F26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BA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FFB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81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FC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40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8B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EE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E370A" w:rsidRPr="00BB1BC3" w14:paraId="1B57E8E3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1C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Low (0–4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EE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A69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FAC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60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DF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36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C5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A9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89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370A" w:rsidRPr="00BB1BC3" w14:paraId="02DFB56A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08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oderate (50–7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5A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59(-5.086,-4.23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7E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01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4(-2.748,-1.8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5F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A57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8F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94(-6.526,-5.66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30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E3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72(-4.967,-4.17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A9F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9E370A" w:rsidRPr="00BB1BC3" w14:paraId="7FD6B364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A34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igh (80–10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6DA9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24(-7.531,-6.5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50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F8A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94(-4.502,-3.28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DFBB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78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3C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37(-9.922,-8.9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C0D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1A2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62(-8.182,-7.34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58E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9E370A" w:rsidRPr="00BB1BC3" w14:paraId="060DD857" w14:textId="77777777" w:rsidTr="001B2924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F87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p for tren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DD4C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62B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9923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B651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4320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0CA5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16F8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F9D7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8D76" w14:textId="77777777" w:rsidR="009E370A" w:rsidRPr="009E370A" w:rsidRDefault="009E370A" w:rsidP="009E37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1D8B6437" w14:textId="77777777" w:rsidR="009E370A" w:rsidRPr="00BB1BC3" w:rsidRDefault="009E370A" w:rsidP="00376EBD">
      <w:pPr>
        <w:rPr>
          <w:rFonts w:ascii="Times New Roman" w:hAnsi="Times New Roman" w:cs="Times New Roman"/>
          <w:sz w:val="24"/>
          <w:szCs w:val="24"/>
        </w:rPr>
      </w:pPr>
    </w:p>
    <w:p w14:paraId="6084C1D0" w14:textId="77777777" w:rsidR="001B2924" w:rsidRPr="00BB1BC3" w:rsidRDefault="001B2924" w:rsidP="001B2924">
      <w:pPr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4"/>
          <w:szCs w:val="24"/>
        </w:rPr>
        <w:t xml:space="preserve">     </w:t>
      </w:r>
      <w:r w:rsidRPr="00BB1BC3">
        <w:rPr>
          <w:rFonts w:ascii="Times New Roman" w:hAnsi="Times New Roman" w:cs="Times New Roman"/>
          <w:sz w:val="22"/>
        </w:rPr>
        <w:t>Crudel model: unadjusted model;</w:t>
      </w:r>
    </w:p>
    <w:p w14:paraId="3C029673" w14:textId="600C2F10" w:rsidR="00376EBD" w:rsidRPr="00BB1BC3" w:rsidRDefault="001B2924" w:rsidP="001B2924">
      <w:pPr>
        <w:ind w:firstLineChars="250" w:firstLine="550"/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2"/>
        </w:rPr>
        <w:t>Model 1: Adjusted for age, sex, race, marital status, education, poverty-income ratio, alcohol using, hypertension, CVD, diabetes, and cancer.</w:t>
      </w:r>
    </w:p>
    <w:p w14:paraId="2740F67D" w14:textId="77777777" w:rsidR="00EF2D40" w:rsidRPr="00A810CB" w:rsidRDefault="00EF2D40" w:rsidP="00EF2D4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  </w:t>
      </w:r>
      <w:r w:rsidRPr="001F5ECB">
        <w:rPr>
          <w:rFonts w:ascii="Times New Roman" w:hAnsi="Times New Roman" w:cs="Times New Roman"/>
          <w:sz w:val="22"/>
        </w:rPr>
        <w:t>PhenoAgeAccel</w:t>
      </w:r>
      <w:r>
        <w:rPr>
          <w:rFonts w:ascii="Times New Roman" w:hAnsi="Times New Roman" w:cs="Times New Roman"/>
          <w:sz w:val="22"/>
        </w:rPr>
        <w:t>,</w:t>
      </w:r>
      <w:r w:rsidRPr="001F5ECB">
        <w:t xml:space="preserve"> </w:t>
      </w:r>
      <w:r w:rsidRPr="001F5ECB">
        <w:rPr>
          <w:rFonts w:ascii="Times New Roman" w:hAnsi="Times New Roman" w:cs="Times New Roman"/>
          <w:sz w:val="22"/>
        </w:rPr>
        <w:t>phenotypic age acceleration</w:t>
      </w:r>
      <w:r>
        <w:rPr>
          <w:rFonts w:ascii="Times New Roman" w:hAnsi="Times New Roman" w:cs="Times New Roman"/>
          <w:sz w:val="22"/>
        </w:rPr>
        <w:t xml:space="preserve">; </w:t>
      </w:r>
      <w:r w:rsidRPr="001F5ECB">
        <w:rPr>
          <w:rFonts w:ascii="Times New Roman" w:hAnsi="Times New Roman" w:cs="Times New Roman"/>
          <w:sz w:val="22"/>
        </w:rPr>
        <w:t>BioAgeAccel</w:t>
      </w:r>
      <w:r>
        <w:rPr>
          <w:rFonts w:ascii="Times New Roman" w:hAnsi="Times New Roman" w:cs="Times New Roman"/>
          <w:sz w:val="22"/>
        </w:rPr>
        <w:t xml:space="preserve">, </w:t>
      </w:r>
      <w:r w:rsidRPr="001F5ECB">
        <w:rPr>
          <w:rFonts w:ascii="Times New Roman" w:hAnsi="Times New Roman" w:cs="Times New Roman"/>
          <w:sz w:val="22"/>
        </w:rPr>
        <w:t>biological age acceleration</w:t>
      </w:r>
      <w:r>
        <w:rPr>
          <w:rFonts w:ascii="Times New Roman" w:hAnsi="Times New Roman" w:cs="Times New Roman"/>
          <w:sz w:val="22"/>
        </w:rPr>
        <w:t>.</w:t>
      </w:r>
    </w:p>
    <w:p w14:paraId="5E47A6E9" w14:textId="023CD2E2" w:rsidR="00376EBD" w:rsidRPr="00EF2D40" w:rsidRDefault="00376EBD" w:rsidP="00376EBD">
      <w:pPr>
        <w:rPr>
          <w:rFonts w:ascii="Times New Roman" w:hAnsi="Times New Roman" w:cs="Times New Roman"/>
          <w:sz w:val="22"/>
        </w:rPr>
      </w:pPr>
    </w:p>
    <w:p w14:paraId="5B019275" w14:textId="665C66A5" w:rsidR="00376EBD" w:rsidRPr="00BB1BC3" w:rsidRDefault="00376EBD" w:rsidP="00376EBD">
      <w:pPr>
        <w:rPr>
          <w:rFonts w:ascii="Times New Roman" w:hAnsi="Times New Roman" w:cs="Times New Roman"/>
          <w:sz w:val="22"/>
        </w:rPr>
      </w:pPr>
    </w:p>
    <w:p w14:paraId="01DAC779" w14:textId="41232647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7C8049E8" w14:textId="60A05180" w:rsidR="00376EBD" w:rsidRPr="00BB1BC3" w:rsidRDefault="00376EBD" w:rsidP="00376EBD">
      <w:pPr>
        <w:rPr>
          <w:rFonts w:ascii="Times New Roman" w:hAnsi="Times New Roman" w:cs="Times New Roman"/>
          <w:sz w:val="24"/>
          <w:szCs w:val="24"/>
        </w:rPr>
      </w:pPr>
    </w:p>
    <w:p w14:paraId="26C55D82" w14:textId="77777777" w:rsidR="007D57E3" w:rsidRPr="00BB1BC3" w:rsidRDefault="007D57E3" w:rsidP="00376EBD">
      <w:pPr>
        <w:rPr>
          <w:rFonts w:ascii="Times New Roman" w:hAnsi="Times New Roman" w:cs="Times New Roman"/>
          <w:sz w:val="24"/>
          <w:szCs w:val="24"/>
        </w:rPr>
        <w:sectPr w:rsidR="007D57E3" w:rsidRPr="00BB1BC3" w:rsidSect="009E370A">
          <w:pgSz w:w="16838" w:h="11906" w:orient="landscape"/>
          <w:pgMar w:top="1797" w:right="284" w:bottom="1797" w:left="284" w:header="851" w:footer="992" w:gutter="0"/>
          <w:cols w:space="425"/>
          <w:docGrid w:type="lines" w:linePitch="312"/>
        </w:sectPr>
      </w:pPr>
    </w:p>
    <w:p w14:paraId="47B67EBE" w14:textId="095B30F0" w:rsidR="00376EBD" w:rsidRPr="00BB1BC3" w:rsidRDefault="001E76D9" w:rsidP="00376EBD">
      <w:pPr>
        <w:rPr>
          <w:rFonts w:ascii="Times New Roman" w:hAnsi="Times New Roman" w:cs="Times New Roman"/>
          <w:sz w:val="24"/>
          <w:szCs w:val="24"/>
        </w:rPr>
      </w:pPr>
      <w:r w:rsidRPr="00BB1BC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:</w:t>
      </w:r>
      <w:r w:rsidR="00B26F2F" w:rsidRPr="00BB1BC3">
        <w:rPr>
          <w:rFonts w:ascii="Times New Roman" w:hAnsi="Times New Roman" w:cs="Times New Roman"/>
          <w:sz w:val="24"/>
          <w:szCs w:val="24"/>
        </w:rPr>
        <w:t xml:space="preserve"> </w:t>
      </w:r>
      <w:r w:rsidR="00983C57" w:rsidRPr="00BB1BC3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B26F2F" w:rsidRPr="00BB1BC3">
        <w:rPr>
          <w:rFonts w:ascii="Times New Roman" w:hAnsi="Times New Roman" w:cs="Times New Roman"/>
          <w:b/>
          <w:bCs/>
          <w:sz w:val="24"/>
          <w:szCs w:val="24"/>
        </w:rPr>
        <w:t>eighted linear regressions on each of the LE8 items with biological ag</w:t>
      </w:r>
      <w:r w:rsidR="005F0E7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26F2F" w:rsidRPr="00BB1BC3">
        <w:rPr>
          <w:rFonts w:ascii="Times New Roman" w:hAnsi="Times New Roman" w:cs="Times New Roman"/>
          <w:b/>
          <w:bCs/>
          <w:sz w:val="24"/>
          <w:szCs w:val="24"/>
        </w:rPr>
        <w:t>ing.</w:t>
      </w:r>
    </w:p>
    <w:p w14:paraId="26162EAF" w14:textId="1C157609" w:rsidR="00376EBD" w:rsidRPr="00BB1BC3" w:rsidRDefault="007D57E3" w:rsidP="00376EBD">
      <w:pPr>
        <w:rPr>
          <w:rFonts w:ascii="Times New Roman" w:hAnsi="Times New Roman" w:cs="Times New Roman"/>
          <w:sz w:val="24"/>
          <w:szCs w:val="24"/>
        </w:rPr>
      </w:pPr>
      <w:r w:rsidRPr="00BB1BC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5DF455" wp14:editId="70BAFBAE">
            <wp:extent cx="7843962" cy="1960991"/>
            <wp:effectExtent l="0" t="0" r="5080" b="127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1635" cy="198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5E84" w14:textId="1AE68794" w:rsidR="006C20B1" w:rsidRPr="006C20B1" w:rsidRDefault="006C20B1" w:rsidP="006C20B1">
      <w:pPr>
        <w:rPr>
          <w:rFonts w:ascii="Times New Roman" w:hAnsi="Times New Roman" w:cs="Times New Roman"/>
          <w:sz w:val="22"/>
        </w:rPr>
      </w:pPr>
      <w:r w:rsidRPr="006C20B1">
        <w:rPr>
          <w:rFonts w:ascii="Times New Roman" w:hAnsi="Times New Roman" w:cs="Times New Roman"/>
          <w:sz w:val="22"/>
        </w:rPr>
        <w:t>Model adjusted for age, sex, race, marital status, education, poverty-income ratio, alcohol using, hypertension, CVD, diabetes, and cancer.</w:t>
      </w:r>
    </w:p>
    <w:p w14:paraId="531AAE77" w14:textId="4A78CDC9" w:rsidR="00376EBD" w:rsidRPr="00BB1BC3" w:rsidRDefault="006C20B1" w:rsidP="006C20B1">
      <w:pPr>
        <w:rPr>
          <w:rFonts w:ascii="Times New Roman" w:hAnsi="Times New Roman" w:cs="Times New Roman"/>
          <w:sz w:val="22"/>
        </w:rPr>
      </w:pPr>
      <w:r w:rsidRPr="00BB1BC3">
        <w:rPr>
          <w:rFonts w:ascii="Times New Roman" w:hAnsi="Times New Roman" w:cs="Times New Roman"/>
          <w:sz w:val="22"/>
        </w:rPr>
        <w:t>LE8, Life’s Essential 8</w:t>
      </w:r>
    </w:p>
    <w:p w14:paraId="4B4C4A88" w14:textId="77777777" w:rsidR="00376EBD" w:rsidRPr="00376EBD" w:rsidRDefault="00376EBD" w:rsidP="00376EBD"/>
    <w:sectPr w:rsidR="00376EBD" w:rsidRPr="00376EBD" w:rsidSect="007D57E3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B0576" w14:textId="77777777" w:rsidR="00CF1ABE" w:rsidRDefault="00CF1ABE" w:rsidP="00381F46">
      <w:r>
        <w:separator/>
      </w:r>
    </w:p>
  </w:endnote>
  <w:endnote w:type="continuationSeparator" w:id="0">
    <w:p w14:paraId="33401BF4" w14:textId="77777777" w:rsidR="00CF1ABE" w:rsidRDefault="00CF1ABE" w:rsidP="00381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C6782" w14:textId="77777777" w:rsidR="00CF1ABE" w:rsidRDefault="00CF1ABE" w:rsidP="00381F46">
      <w:r>
        <w:separator/>
      </w:r>
    </w:p>
  </w:footnote>
  <w:footnote w:type="continuationSeparator" w:id="0">
    <w:p w14:paraId="197BAFE6" w14:textId="77777777" w:rsidR="00CF1ABE" w:rsidRDefault="00CF1ABE" w:rsidP="00381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MzcxszS1sDAzNDdT0lEKTi0uzszPAykwqQUAewNhiCwAAAA="/>
  </w:docVars>
  <w:rsids>
    <w:rsidRoot w:val="0063201A"/>
    <w:rsid w:val="001373A9"/>
    <w:rsid w:val="001B2924"/>
    <w:rsid w:val="001E76D9"/>
    <w:rsid w:val="00235FF1"/>
    <w:rsid w:val="00323787"/>
    <w:rsid w:val="00376EBD"/>
    <w:rsid w:val="00381F46"/>
    <w:rsid w:val="00390D9E"/>
    <w:rsid w:val="003E515A"/>
    <w:rsid w:val="004651CF"/>
    <w:rsid w:val="004A30CD"/>
    <w:rsid w:val="0052738C"/>
    <w:rsid w:val="005F0E7F"/>
    <w:rsid w:val="005F76E5"/>
    <w:rsid w:val="0063201A"/>
    <w:rsid w:val="00651FB6"/>
    <w:rsid w:val="006C20B1"/>
    <w:rsid w:val="006F5B4A"/>
    <w:rsid w:val="0073402C"/>
    <w:rsid w:val="00752FA9"/>
    <w:rsid w:val="00764DD1"/>
    <w:rsid w:val="007D57E3"/>
    <w:rsid w:val="0083463D"/>
    <w:rsid w:val="00882ADB"/>
    <w:rsid w:val="008A1D93"/>
    <w:rsid w:val="00930F5A"/>
    <w:rsid w:val="00983C57"/>
    <w:rsid w:val="009E370A"/>
    <w:rsid w:val="00A10B10"/>
    <w:rsid w:val="00AE6E8F"/>
    <w:rsid w:val="00B26F2F"/>
    <w:rsid w:val="00B33CA5"/>
    <w:rsid w:val="00BB1BC3"/>
    <w:rsid w:val="00BB7DA6"/>
    <w:rsid w:val="00BC61C5"/>
    <w:rsid w:val="00BD7326"/>
    <w:rsid w:val="00BE3AD8"/>
    <w:rsid w:val="00C156B9"/>
    <w:rsid w:val="00CC640B"/>
    <w:rsid w:val="00CF1ABE"/>
    <w:rsid w:val="00D10F0A"/>
    <w:rsid w:val="00DA24FA"/>
    <w:rsid w:val="00DE0845"/>
    <w:rsid w:val="00DF273A"/>
    <w:rsid w:val="00EF2D40"/>
    <w:rsid w:val="00F91D58"/>
    <w:rsid w:val="00FC39F2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72FC"/>
  <w15:chartTrackingRefBased/>
  <w15:docId w15:val="{BE88B01E-98F3-49E7-8083-983E70721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F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F4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E6E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AE6E8F"/>
    <w:pPr>
      <w:ind w:firstLineChars="200" w:firstLine="420"/>
    </w:pPr>
    <w:rPr>
      <w:rFonts w:ascii="Times" w:eastAsia="宋体" w:hAnsi="Times" w:cs="Times New Roman"/>
      <w:color w:val="000000" w:themeColor="text1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AE6E8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9">
    <w:name w:val="Table Grid"/>
    <w:basedOn w:val="a1"/>
    <w:uiPriority w:val="39"/>
    <w:rsid w:val="00AE6E8F"/>
    <w:rPr>
      <w:rFonts w:ascii="Times" w:eastAsia="宋体" w:hAnsi="Times" w:cs="Times New Roman"/>
      <w:color w:val="000000" w:themeColor="text1"/>
      <w:kern w:val="0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4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251C9-1A39-41A4-85FE-E70D86314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048</Words>
  <Characters>5977</Characters>
  <Application>Microsoft Office Word</Application>
  <DocSecurity>0</DocSecurity>
  <Lines>49</Lines>
  <Paragraphs>14</Paragraphs>
  <ScaleCrop>false</ScaleCrop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nnan</dc:creator>
  <cp:keywords/>
  <dc:description/>
  <cp:lastModifiedBy>lin qinnan</cp:lastModifiedBy>
  <cp:revision>51</cp:revision>
  <dcterms:created xsi:type="dcterms:W3CDTF">2023-07-31T08:57:00Z</dcterms:created>
  <dcterms:modified xsi:type="dcterms:W3CDTF">2023-08-02T11:13:00Z</dcterms:modified>
</cp:coreProperties>
</file>